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D1A5AD" w14:textId="7E81A4FB" w:rsidR="000B774D" w:rsidRDefault="0092701C" w:rsidP="000B774D">
      <w:pPr>
        <w:pStyle w:val="Header"/>
        <w:rPr>
          <w:b/>
          <w:bCs/>
        </w:rPr>
      </w:pPr>
      <w:r>
        <w:rPr>
          <w:b/>
          <w:bCs/>
        </w:rPr>
        <w:t>Additional File 1</w:t>
      </w:r>
      <w:r w:rsidR="000B774D" w:rsidRPr="000B774D">
        <w:rPr>
          <w:b/>
          <w:bCs/>
        </w:rPr>
        <w:t xml:space="preserve">.  </w:t>
      </w:r>
      <w:r w:rsidR="007B24C8" w:rsidRPr="000B774D">
        <w:rPr>
          <w:b/>
          <w:bCs/>
          <w:i/>
        </w:rPr>
        <w:t>Achieve</w:t>
      </w:r>
      <w:r w:rsidR="00AE033B" w:rsidRPr="000B774D">
        <w:rPr>
          <w:b/>
          <w:bCs/>
        </w:rPr>
        <w:t>BP</w:t>
      </w:r>
      <w:r w:rsidR="00997E0D">
        <w:rPr>
          <w:b/>
          <w:bCs/>
        </w:rPr>
        <w:t xml:space="preserve"> Introduction and</w:t>
      </w:r>
      <w:r w:rsidR="00AE033B" w:rsidRPr="000B774D">
        <w:rPr>
          <w:b/>
          <w:bCs/>
        </w:rPr>
        <w:t xml:space="preserve"> </w:t>
      </w:r>
      <w:r w:rsidR="00B6542C" w:rsidRPr="000B774D">
        <w:rPr>
          <w:b/>
          <w:bCs/>
        </w:rPr>
        <w:t xml:space="preserve">Patient-Centered </w:t>
      </w:r>
      <w:r w:rsidR="00AE033B" w:rsidRPr="000B774D">
        <w:rPr>
          <w:b/>
          <w:bCs/>
        </w:rPr>
        <w:t>Cost-Effectiveness Survey</w:t>
      </w:r>
    </w:p>
    <w:p w14:paraId="65D5624E" w14:textId="77777777" w:rsidR="00997E0D" w:rsidRDefault="00997E0D" w:rsidP="000B774D">
      <w:pPr>
        <w:pStyle w:val="Header"/>
        <w:rPr>
          <w:b/>
          <w:bCs/>
        </w:rPr>
      </w:pPr>
    </w:p>
    <w:p w14:paraId="46293BA1" w14:textId="77777777" w:rsidR="00997E0D" w:rsidRDefault="00997E0D" w:rsidP="000B774D">
      <w:pPr>
        <w:pStyle w:val="Header"/>
        <w:rPr>
          <w:b/>
          <w:bCs/>
        </w:rPr>
      </w:pPr>
    </w:p>
    <w:p w14:paraId="4EA327F2" w14:textId="151764EF" w:rsidR="00997E0D" w:rsidRDefault="00997E0D" w:rsidP="006B3C77">
      <w:pPr>
        <w:spacing w:line="240" w:lineRule="auto"/>
        <w:jc w:val="center"/>
        <w:rPr>
          <w:rFonts w:eastAsia="MS Mincho"/>
          <w:b/>
          <w:bCs/>
        </w:rPr>
      </w:pPr>
      <w:r>
        <w:rPr>
          <w:rFonts w:eastAsia="MS Mincho"/>
          <w:b/>
          <w:bCs/>
        </w:rPr>
        <w:t xml:space="preserve">Introduction for the </w:t>
      </w:r>
      <w:r>
        <w:rPr>
          <w:rFonts w:eastAsia="MS Mincho"/>
          <w:b/>
          <w:bCs/>
          <w:i/>
        </w:rPr>
        <w:t>Achieve</w:t>
      </w:r>
      <w:r w:rsidRPr="00731BD6">
        <w:rPr>
          <w:rFonts w:eastAsia="MS Mincho"/>
          <w:b/>
          <w:bCs/>
        </w:rPr>
        <w:t>BP</w:t>
      </w:r>
      <w:r w:rsidR="006B3C77">
        <w:rPr>
          <w:rFonts w:eastAsia="MS Mincho"/>
          <w:b/>
          <w:bCs/>
        </w:rPr>
        <w:t xml:space="preserve"> P</w:t>
      </w:r>
      <w:r w:rsidRPr="000B774D">
        <w:rPr>
          <w:rFonts w:eastAsia="MS Mincho"/>
          <w:b/>
          <w:bCs/>
        </w:rPr>
        <w:t>atient</w:t>
      </w:r>
      <w:r w:rsidR="006B3C77">
        <w:rPr>
          <w:rFonts w:eastAsia="MS Mincho"/>
          <w:b/>
          <w:bCs/>
        </w:rPr>
        <w:t>-Centered</w:t>
      </w:r>
      <w:bookmarkStart w:id="0" w:name="_GoBack"/>
      <w:bookmarkEnd w:id="0"/>
      <w:r w:rsidRPr="000B774D">
        <w:rPr>
          <w:rFonts w:eastAsia="MS Mincho"/>
          <w:b/>
          <w:bCs/>
        </w:rPr>
        <w:t xml:space="preserve"> </w:t>
      </w:r>
      <w:r w:rsidR="006B3C77">
        <w:rPr>
          <w:rFonts w:eastAsia="MS Mincho"/>
          <w:b/>
          <w:bCs/>
        </w:rPr>
        <w:t>C</w:t>
      </w:r>
      <w:r w:rsidRPr="000B774D">
        <w:rPr>
          <w:rFonts w:eastAsia="MS Mincho"/>
          <w:b/>
          <w:bCs/>
        </w:rPr>
        <w:t>ost</w:t>
      </w:r>
      <w:r w:rsidR="006B3C77">
        <w:rPr>
          <w:rFonts w:eastAsia="MS Mincho"/>
          <w:b/>
          <w:bCs/>
        </w:rPr>
        <w:t>-E</w:t>
      </w:r>
      <w:r w:rsidRPr="000B774D">
        <w:rPr>
          <w:rFonts w:eastAsia="MS Mincho"/>
          <w:b/>
          <w:bCs/>
        </w:rPr>
        <w:t>ffectiveness</w:t>
      </w:r>
      <w:r w:rsidR="006B3C77">
        <w:rPr>
          <w:rFonts w:eastAsia="MS Mincho"/>
          <w:b/>
          <w:bCs/>
        </w:rPr>
        <w:t xml:space="preserve"> S</w:t>
      </w:r>
      <w:r w:rsidRPr="000B774D">
        <w:rPr>
          <w:rFonts w:eastAsia="MS Mincho"/>
          <w:b/>
          <w:bCs/>
        </w:rPr>
        <w:t>urvey</w:t>
      </w:r>
    </w:p>
    <w:p w14:paraId="64404501" w14:textId="77777777" w:rsidR="00997E0D" w:rsidRDefault="00997E0D" w:rsidP="006B3C77">
      <w:pPr>
        <w:spacing w:line="240" w:lineRule="auto"/>
        <w:jc w:val="center"/>
        <w:rPr>
          <w:rFonts w:eastAsia="MS Mincho"/>
          <w:b/>
          <w:bCs/>
        </w:rPr>
      </w:pPr>
    </w:p>
    <w:p w14:paraId="10A42C41" w14:textId="77777777" w:rsidR="00997E0D" w:rsidRPr="006A1BDF" w:rsidRDefault="00997E0D" w:rsidP="00997E0D">
      <w:pPr>
        <w:spacing w:line="240" w:lineRule="auto"/>
        <w:rPr>
          <w:i/>
        </w:rPr>
      </w:pPr>
      <w:r w:rsidRPr="006A1BDF">
        <w:rPr>
          <w:i/>
        </w:rPr>
        <w:t>These are the explanations to be used by research staff as they administer questions 1-10 in the</w:t>
      </w:r>
      <w:r>
        <w:rPr>
          <w:i/>
        </w:rPr>
        <w:t xml:space="preserve"> cost-effectiveness</w:t>
      </w:r>
      <w:r w:rsidRPr="006A1BDF">
        <w:rPr>
          <w:i/>
        </w:rPr>
        <w:t xml:space="preserve"> survey to patients.  </w:t>
      </w:r>
    </w:p>
    <w:p w14:paraId="05427AE1" w14:textId="77777777" w:rsidR="00997E0D" w:rsidRPr="00B6542C" w:rsidRDefault="00997E0D" w:rsidP="00997E0D">
      <w:pPr>
        <w:spacing w:line="240" w:lineRule="auto"/>
      </w:pPr>
    </w:p>
    <w:p w14:paraId="6270C53B" w14:textId="77777777" w:rsidR="00997E0D" w:rsidRPr="000B774D" w:rsidRDefault="00997E0D" w:rsidP="00997E0D">
      <w:pPr>
        <w:spacing w:line="240" w:lineRule="auto"/>
      </w:pPr>
      <w:r w:rsidRPr="000B774D">
        <w:rPr>
          <w:rFonts w:eastAsia="MS Mincho"/>
        </w:rPr>
        <w:t xml:space="preserve">This set of questions is different than the other questions we have asked you before.  We are trying to get a sense of how </w:t>
      </w:r>
      <w:r w:rsidRPr="000B774D">
        <w:rPr>
          <w:rFonts w:eastAsia="MS Mincho"/>
          <w:i/>
          <w:iCs/>
        </w:rPr>
        <w:t>valuable</w:t>
      </w:r>
      <w:r w:rsidRPr="000B774D">
        <w:rPr>
          <w:rFonts w:eastAsia="MS Mincho"/>
        </w:rPr>
        <w:t xml:space="preserve"> this project is to people.  Some of the questions we asked earlier were about what you got out of being in the study, but, another way to measure value is in terms of dollars and cents-- a cost/benefit analysis:  “are the benefits you get worth the costs of participating?” So, we are saying you are one of the experts helping us understand the benefits of participating in a study that may help more people control their blood pressure.</w:t>
      </w:r>
    </w:p>
    <w:p w14:paraId="1B4B4AD1" w14:textId="77777777" w:rsidR="00997E0D" w:rsidRPr="000B774D" w:rsidRDefault="00997E0D" w:rsidP="00997E0D">
      <w:pPr>
        <w:spacing w:line="240" w:lineRule="auto"/>
      </w:pPr>
    </w:p>
    <w:p w14:paraId="3281FA5C" w14:textId="77777777" w:rsidR="00997E0D" w:rsidRPr="000B774D" w:rsidRDefault="00997E0D" w:rsidP="00997E0D">
      <w:pPr>
        <w:spacing w:line="240" w:lineRule="auto"/>
      </w:pPr>
      <w:r w:rsidRPr="000B774D">
        <w:rPr>
          <w:rFonts w:eastAsia="MS Mincho"/>
        </w:rPr>
        <w:t xml:space="preserve">So, these questions relate to the kinds of costs to you as a participant in the study as well as how much whatever benefits you got from participating are worth to you in dollars.  Keep in mind that everything you say is confidential and we will not share your responses with anyone outside the study. We will combine the information from all   s to get an average cost and average benefit in dollars and use these averages to determine the cost/benefit of the study.  </w:t>
      </w:r>
    </w:p>
    <w:p w14:paraId="3F6E6B5F" w14:textId="77777777" w:rsidR="00997E0D" w:rsidRPr="000B774D" w:rsidRDefault="00997E0D" w:rsidP="00997E0D">
      <w:pPr>
        <w:spacing w:line="240" w:lineRule="auto"/>
      </w:pPr>
    </w:p>
    <w:p w14:paraId="0A19EE16" w14:textId="77777777" w:rsidR="00997E0D" w:rsidRPr="000B774D" w:rsidRDefault="00997E0D" w:rsidP="00997E0D">
      <w:pPr>
        <w:spacing w:line="240" w:lineRule="auto"/>
      </w:pPr>
      <w:r w:rsidRPr="000B774D">
        <w:rPr>
          <w:rFonts w:eastAsia="MS Mincho"/>
        </w:rPr>
        <w:t xml:space="preserve">Please keep in mind that there is </w:t>
      </w:r>
      <w:r w:rsidRPr="000B774D">
        <w:rPr>
          <w:rFonts w:eastAsia="MS Mincho"/>
          <w:u w:val="single"/>
        </w:rPr>
        <w:t>no charge</w:t>
      </w:r>
      <w:r w:rsidRPr="000B774D">
        <w:rPr>
          <w:rFonts w:eastAsia="MS Mincho"/>
        </w:rPr>
        <w:t xml:space="preserve"> at any time to you for being in the study - all project costs have already been paid for by the grant. These questions are only for evaluating the project to see if it is worthwhile to continue it. </w:t>
      </w:r>
    </w:p>
    <w:p w14:paraId="1FCF7BEA" w14:textId="77777777" w:rsidR="00997E0D" w:rsidRPr="000B774D" w:rsidRDefault="00997E0D" w:rsidP="00997E0D">
      <w:pPr>
        <w:spacing w:line="240" w:lineRule="auto"/>
      </w:pPr>
    </w:p>
    <w:p w14:paraId="75D18324" w14:textId="77777777" w:rsidR="00997E0D" w:rsidRPr="000B774D" w:rsidRDefault="00997E0D" w:rsidP="00997E0D">
      <w:pPr>
        <w:spacing w:line="240" w:lineRule="auto"/>
      </w:pPr>
      <w:r w:rsidRPr="000B774D">
        <w:rPr>
          <w:rFonts w:eastAsia="MS Mincho"/>
        </w:rPr>
        <w:t>Any questions at this point?</w:t>
      </w:r>
    </w:p>
    <w:p w14:paraId="01A0F2B2" w14:textId="77777777" w:rsidR="00997E0D" w:rsidRPr="000B774D" w:rsidRDefault="00997E0D" w:rsidP="00997E0D">
      <w:pPr>
        <w:spacing w:line="240" w:lineRule="auto"/>
      </w:pPr>
    </w:p>
    <w:p w14:paraId="168B3876" w14:textId="77777777" w:rsidR="00997E0D" w:rsidRPr="000B774D" w:rsidRDefault="00997E0D" w:rsidP="00997E0D">
      <w:pPr>
        <w:spacing w:line="240" w:lineRule="auto"/>
      </w:pPr>
      <w:r w:rsidRPr="000B774D">
        <w:rPr>
          <w:rFonts w:eastAsia="MS Mincho"/>
        </w:rPr>
        <w:t xml:space="preserve">In this first part of this questionnaire, I will ask you about how much it cost </w:t>
      </w:r>
      <w:r w:rsidRPr="000B774D">
        <w:rPr>
          <w:rFonts w:eastAsia="MS Mincho"/>
          <w:u w:val="single"/>
        </w:rPr>
        <w:t>you</w:t>
      </w:r>
      <w:r w:rsidRPr="000B774D">
        <w:rPr>
          <w:rFonts w:eastAsia="MS Mincho"/>
        </w:rPr>
        <w:t xml:space="preserve"> to be in the study- we know that you had to make a special trip to come here today so you probably had to pay for transportation- gas or bus fare so these questions are related to that.</w:t>
      </w:r>
    </w:p>
    <w:p w14:paraId="7601B745" w14:textId="77777777" w:rsidR="00997E0D" w:rsidRPr="000B774D" w:rsidRDefault="00997E0D" w:rsidP="00997E0D">
      <w:pPr>
        <w:spacing w:line="240" w:lineRule="auto"/>
      </w:pPr>
    </w:p>
    <w:p w14:paraId="3AE0C472" w14:textId="77777777" w:rsidR="00997E0D" w:rsidRPr="000B774D" w:rsidRDefault="00997E0D" w:rsidP="00997E0D">
      <w:pPr>
        <w:spacing w:line="240" w:lineRule="auto"/>
      </w:pPr>
      <w:r w:rsidRPr="000B774D">
        <w:rPr>
          <w:rFonts w:eastAsia="MS Mincho"/>
        </w:rPr>
        <w:t>(</w:t>
      </w:r>
      <w:r w:rsidRPr="000B774D">
        <w:rPr>
          <w:rFonts w:eastAsia="MS Mincho"/>
          <w:b/>
          <w:bCs/>
        </w:rPr>
        <w:t>Ask Questions 1-4</w:t>
      </w:r>
      <w:r w:rsidRPr="000B774D">
        <w:rPr>
          <w:rFonts w:eastAsia="MS Mincho"/>
        </w:rPr>
        <w:t>)</w:t>
      </w:r>
    </w:p>
    <w:p w14:paraId="5BDD1AB6" w14:textId="77777777" w:rsidR="00997E0D" w:rsidRPr="000B774D" w:rsidRDefault="00997E0D" w:rsidP="00997E0D">
      <w:pPr>
        <w:spacing w:line="240" w:lineRule="auto"/>
      </w:pPr>
    </w:p>
    <w:p w14:paraId="4C569507" w14:textId="77777777" w:rsidR="00997E0D" w:rsidRPr="000B774D" w:rsidRDefault="00997E0D" w:rsidP="00997E0D">
      <w:pPr>
        <w:spacing w:line="240" w:lineRule="auto"/>
      </w:pPr>
      <w:r w:rsidRPr="000B774D">
        <w:rPr>
          <w:rFonts w:eastAsia="MS Mincho"/>
          <w:b/>
          <w:bCs/>
        </w:rPr>
        <w:t>Just before Question 5</w:t>
      </w:r>
      <w:r w:rsidRPr="000B774D">
        <w:rPr>
          <w:rFonts w:eastAsia="MS Mincho"/>
        </w:rPr>
        <w:t>:</w:t>
      </w:r>
    </w:p>
    <w:p w14:paraId="30A01060" w14:textId="77777777" w:rsidR="00997E0D" w:rsidRPr="000B774D" w:rsidRDefault="00997E0D" w:rsidP="00997E0D">
      <w:pPr>
        <w:spacing w:line="240" w:lineRule="auto"/>
      </w:pPr>
    </w:p>
    <w:p w14:paraId="07A0FCC2" w14:textId="77777777" w:rsidR="00997E0D" w:rsidRPr="000B774D" w:rsidRDefault="00997E0D" w:rsidP="00997E0D">
      <w:pPr>
        <w:spacing w:line="240" w:lineRule="auto"/>
      </w:pPr>
      <w:r w:rsidRPr="000B774D">
        <w:rPr>
          <w:rFonts w:eastAsia="MS Mincho"/>
        </w:rPr>
        <w:t>You probably heard the expression “time is money”; well, the next two questions are related to that idea. We know you could have been doing something else with your time instead of coming here. Maybe you had to take time off work or you could have gone shopping or go out with friends.  So spending time with us is a type of cost.  So the first question is ….</w:t>
      </w:r>
    </w:p>
    <w:p w14:paraId="460D55B3" w14:textId="77777777" w:rsidR="00997E0D" w:rsidRPr="000B774D" w:rsidRDefault="00997E0D" w:rsidP="00997E0D">
      <w:pPr>
        <w:spacing w:line="240" w:lineRule="auto"/>
      </w:pPr>
    </w:p>
    <w:p w14:paraId="089D88DA" w14:textId="77777777" w:rsidR="00997E0D" w:rsidRPr="000B774D" w:rsidRDefault="00997E0D" w:rsidP="00997E0D">
      <w:pPr>
        <w:spacing w:line="240" w:lineRule="auto"/>
        <w:rPr>
          <w:b/>
        </w:rPr>
      </w:pPr>
      <w:r w:rsidRPr="000B774D">
        <w:rPr>
          <w:rFonts w:eastAsia="MS Mincho"/>
          <w:b/>
          <w:bCs/>
        </w:rPr>
        <w:t xml:space="preserve">Just before Question 6: </w:t>
      </w:r>
    </w:p>
    <w:p w14:paraId="1E97B7FD" w14:textId="77777777" w:rsidR="00997E0D" w:rsidRPr="000B774D" w:rsidRDefault="00997E0D" w:rsidP="00997E0D">
      <w:pPr>
        <w:spacing w:line="240" w:lineRule="auto"/>
      </w:pPr>
    </w:p>
    <w:p w14:paraId="3D7A1F81" w14:textId="77777777" w:rsidR="00997E0D" w:rsidRPr="000B774D" w:rsidRDefault="00997E0D" w:rsidP="00997E0D">
      <w:pPr>
        <w:spacing w:line="240" w:lineRule="auto"/>
      </w:pPr>
      <w:r w:rsidRPr="000B774D">
        <w:rPr>
          <w:rFonts w:eastAsia="MS Mincho"/>
        </w:rPr>
        <w:t>This next question will help us put a dollar value to the time you spent with us ….</w:t>
      </w:r>
    </w:p>
    <w:p w14:paraId="1117735B" w14:textId="77777777" w:rsidR="00997E0D" w:rsidRPr="000B774D" w:rsidRDefault="00997E0D" w:rsidP="00997E0D">
      <w:pPr>
        <w:spacing w:line="240" w:lineRule="auto"/>
      </w:pPr>
    </w:p>
    <w:p w14:paraId="4BB11538" w14:textId="77777777" w:rsidR="00997E0D" w:rsidRPr="000B774D" w:rsidRDefault="00997E0D" w:rsidP="00997E0D">
      <w:pPr>
        <w:spacing w:line="240" w:lineRule="auto"/>
      </w:pPr>
    </w:p>
    <w:p w14:paraId="6387D0CB" w14:textId="77777777" w:rsidR="00997E0D" w:rsidRPr="000B774D" w:rsidRDefault="00997E0D" w:rsidP="00997E0D">
      <w:pPr>
        <w:spacing w:line="240" w:lineRule="auto"/>
        <w:rPr>
          <w:b/>
        </w:rPr>
      </w:pPr>
      <w:r>
        <w:rPr>
          <w:rFonts w:eastAsia="MS Mincho"/>
          <w:b/>
          <w:bCs/>
        </w:rPr>
        <w:t>Just before Question 7 and to explain questions 7 – 10.  Question 10 concludes the survey.</w:t>
      </w:r>
    </w:p>
    <w:p w14:paraId="6C61F893" w14:textId="77777777" w:rsidR="00997E0D" w:rsidRPr="000B774D" w:rsidRDefault="00997E0D" w:rsidP="00997E0D">
      <w:pPr>
        <w:spacing w:line="240" w:lineRule="auto"/>
      </w:pPr>
    </w:p>
    <w:p w14:paraId="058A10C6" w14:textId="77777777" w:rsidR="00997E0D" w:rsidRPr="000B774D" w:rsidRDefault="00997E0D" w:rsidP="00997E0D">
      <w:pPr>
        <w:spacing w:line="240" w:lineRule="auto"/>
      </w:pPr>
      <w:r w:rsidRPr="000B774D">
        <w:rPr>
          <w:rFonts w:eastAsia="MS Mincho"/>
        </w:rPr>
        <w:t xml:space="preserve">This next set of questions may again seem different than the questions you are used to answering for this project, but all together are meant to put a dollar amount to how much you have gotten from participating in the study- the value you received from coming here. These questions ask you to think about how much you would be willing to give to get whatever benefits from the study you received. These are hypothetical (theoretical) questions and are only used to get a relative dollar value of how much the program is worth under different conditions. </w:t>
      </w:r>
    </w:p>
    <w:p w14:paraId="1A50E525" w14:textId="77777777" w:rsidR="00997E0D" w:rsidRPr="000B774D" w:rsidRDefault="00997E0D" w:rsidP="000B774D">
      <w:pPr>
        <w:pStyle w:val="Header"/>
        <w:rPr>
          <w:b/>
          <w:bCs/>
        </w:rPr>
      </w:pPr>
    </w:p>
    <w:p w14:paraId="6B7A1334" w14:textId="77777777" w:rsidR="000B774D" w:rsidRDefault="000B774D" w:rsidP="000B774D">
      <w:pPr>
        <w:pStyle w:val="Header"/>
        <w:rPr>
          <w:b/>
          <w:bCs/>
          <w:sz w:val="22"/>
          <w:szCs w:val="22"/>
        </w:rPr>
      </w:pPr>
    </w:p>
    <w:p w14:paraId="453F9DA3" w14:textId="5884E872" w:rsidR="000B774D" w:rsidRDefault="006B3C77" w:rsidP="006B3C77">
      <w:pPr>
        <w:jc w:val="center"/>
      </w:pPr>
      <w:r w:rsidRPr="000B774D">
        <w:rPr>
          <w:b/>
          <w:bCs/>
          <w:i/>
        </w:rPr>
        <w:t>Achieve</w:t>
      </w:r>
      <w:r w:rsidRPr="000B774D">
        <w:rPr>
          <w:b/>
          <w:bCs/>
        </w:rPr>
        <w:t>BP</w:t>
      </w:r>
      <w:r>
        <w:rPr>
          <w:b/>
          <w:bCs/>
        </w:rPr>
        <w:t xml:space="preserve"> </w:t>
      </w:r>
      <w:r w:rsidRPr="000B774D">
        <w:rPr>
          <w:b/>
          <w:bCs/>
        </w:rPr>
        <w:t>Patient-Centered Cost-Effectiveness Survey</w:t>
      </w:r>
    </w:p>
    <w:p w14:paraId="4EDDD88A" w14:textId="77777777" w:rsidR="00AE033B" w:rsidRPr="00AB3C30" w:rsidRDefault="00AE033B" w:rsidP="002D708E">
      <w:pPr>
        <w:pStyle w:val="Header"/>
        <w:jc w:val="center"/>
        <w:rPr>
          <w:sz w:val="22"/>
          <w:szCs w:val="22"/>
        </w:rPr>
      </w:pPr>
    </w:p>
    <w:p w14:paraId="2FC904FE" w14:textId="1CFFCE03" w:rsidR="00AE033B" w:rsidRPr="000B774D" w:rsidRDefault="00AE033B" w:rsidP="002D708E">
      <w:pPr>
        <w:autoSpaceDE w:val="0"/>
        <w:autoSpaceDN w:val="0"/>
        <w:adjustRightInd w:val="0"/>
        <w:spacing w:line="240" w:lineRule="auto"/>
        <w:ind w:left="360"/>
      </w:pPr>
      <w:r w:rsidRPr="000B774D">
        <w:t>ID number: _______</w:t>
      </w:r>
      <w:r w:rsidR="00997E0D">
        <w:tab/>
        <w:t>Date: _________</w:t>
      </w:r>
      <w:r w:rsidR="00997E0D">
        <w:tab/>
      </w:r>
      <w:r w:rsidRPr="000B774D">
        <w:t>Interviewer__________</w:t>
      </w:r>
    </w:p>
    <w:p w14:paraId="4DD15C77" w14:textId="77777777" w:rsidR="00AE033B" w:rsidRPr="000B774D" w:rsidRDefault="00AE033B" w:rsidP="002D708E">
      <w:pPr>
        <w:autoSpaceDE w:val="0"/>
        <w:autoSpaceDN w:val="0"/>
        <w:adjustRightInd w:val="0"/>
        <w:spacing w:line="240" w:lineRule="auto"/>
        <w:ind w:left="360"/>
      </w:pPr>
    </w:p>
    <w:p w14:paraId="73D5130D" w14:textId="77777777" w:rsidR="00AE033B" w:rsidRPr="000B774D" w:rsidRDefault="00AE033B" w:rsidP="002D708E">
      <w:pPr>
        <w:autoSpaceDE w:val="0"/>
        <w:autoSpaceDN w:val="0"/>
        <w:adjustRightInd w:val="0"/>
        <w:spacing w:line="240" w:lineRule="auto"/>
        <w:ind w:left="360"/>
      </w:pPr>
      <w:r w:rsidRPr="000B774D">
        <w:t xml:space="preserve">We have asked you a lot of questions about how you feel about the study and using the kiosk.  This next set of questions will help us understand what costs there are to you in being a participant in this study in terms of the amount of time and money.  Your responses will help us determine the value of the study not only in terms of improving health but also in reducing health care costs. </w:t>
      </w:r>
    </w:p>
    <w:p w14:paraId="5048C10C" w14:textId="77777777" w:rsidR="00AE033B" w:rsidRPr="000B774D" w:rsidRDefault="00AE033B" w:rsidP="002D708E">
      <w:pPr>
        <w:autoSpaceDE w:val="0"/>
        <w:autoSpaceDN w:val="0"/>
        <w:adjustRightInd w:val="0"/>
        <w:spacing w:line="240" w:lineRule="auto"/>
        <w:ind w:left="360"/>
      </w:pPr>
      <w:r w:rsidRPr="000B774D">
        <w:t xml:space="preserve"> </w:t>
      </w:r>
    </w:p>
    <w:p w14:paraId="1222D5C9" w14:textId="77777777" w:rsidR="00AE033B" w:rsidRPr="000B774D" w:rsidRDefault="00AE033B" w:rsidP="01DEC839">
      <w:pPr>
        <w:numPr>
          <w:ilvl w:val="0"/>
          <w:numId w:val="2"/>
        </w:numPr>
        <w:autoSpaceDE w:val="0"/>
        <w:autoSpaceDN w:val="0"/>
        <w:adjustRightInd w:val="0"/>
        <w:spacing w:line="240" w:lineRule="auto"/>
      </w:pPr>
      <w:r w:rsidRPr="000B774D">
        <w:t>How do you usually get here and leave?</w:t>
      </w:r>
    </w:p>
    <w:p w14:paraId="5D702D20" w14:textId="77777777" w:rsidR="00AE033B" w:rsidRPr="000B774D" w:rsidRDefault="00AE033B" w:rsidP="002D708E">
      <w:pPr>
        <w:autoSpaceDE w:val="0"/>
        <w:autoSpaceDN w:val="0"/>
        <w:adjustRightInd w:val="0"/>
        <w:spacing w:line="240" w:lineRule="auto"/>
        <w:ind w:left="1080"/>
      </w:pPr>
      <w:r w:rsidRPr="000B774D">
        <w:t>Walk/bicycle ___</w:t>
      </w:r>
    </w:p>
    <w:p w14:paraId="33800BCD" w14:textId="77777777" w:rsidR="00AE033B" w:rsidRPr="000B774D" w:rsidRDefault="00AE033B" w:rsidP="002D708E">
      <w:pPr>
        <w:tabs>
          <w:tab w:val="left" w:pos="3780"/>
        </w:tabs>
        <w:autoSpaceDE w:val="0"/>
        <w:autoSpaceDN w:val="0"/>
        <w:adjustRightInd w:val="0"/>
        <w:spacing w:line="240" w:lineRule="auto"/>
        <w:ind w:left="1080" w:right="540"/>
      </w:pPr>
      <w:r w:rsidRPr="000B774D">
        <w:t>Drive myself ___</w:t>
      </w:r>
    </w:p>
    <w:p w14:paraId="525195E2" w14:textId="77777777" w:rsidR="00AE033B" w:rsidRPr="000B774D" w:rsidRDefault="00AE033B" w:rsidP="002D708E">
      <w:pPr>
        <w:autoSpaceDE w:val="0"/>
        <w:autoSpaceDN w:val="0"/>
        <w:adjustRightInd w:val="0"/>
        <w:spacing w:line="240" w:lineRule="auto"/>
        <w:ind w:left="1080"/>
      </w:pPr>
      <w:r w:rsidRPr="000B774D">
        <w:t>Bus ___</w:t>
      </w:r>
    </w:p>
    <w:p w14:paraId="1EEFD3D9" w14:textId="77777777" w:rsidR="00AE033B" w:rsidRPr="000B774D" w:rsidRDefault="00AE033B" w:rsidP="002D570C">
      <w:pPr>
        <w:autoSpaceDE w:val="0"/>
        <w:autoSpaceDN w:val="0"/>
        <w:adjustRightInd w:val="0"/>
        <w:spacing w:line="240" w:lineRule="auto"/>
        <w:ind w:left="1080"/>
      </w:pPr>
      <w:r w:rsidRPr="000B774D">
        <w:t>Taxi __</w:t>
      </w:r>
    </w:p>
    <w:p w14:paraId="719EF004" w14:textId="77777777" w:rsidR="00AE033B" w:rsidRPr="000B774D" w:rsidRDefault="00AE033B" w:rsidP="00B14F63">
      <w:pPr>
        <w:autoSpaceDE w:val="0"/>
        <w:autoSpaceDN w:val="0"/>
        <w:adjustRightInd w:val="0"/>
        <w:spacing w:line="240" w:lineRule="auto"/>
        <w:ind w:left="720"/>
      </w:pPr>
      <w:r w:rsidRPr="000B774D">
        <w:t xml:space="preserve">Someone takes me _____  </w:t>
      </w:r>
    </w:p>
    <w:p w14:paraId="796AAE87" w14:textId="77777777" w:rsidR="00AE033B" w:rsidRPr="000B774D" w:rsidRDefault="00AE033B" w:rsidP="00B14F63">
      <w:pPr>
        <w:autoSpaceDE w:val="0"/>
        <w:autoSpaceDN w:val="0"/>
        <w:adjustRightInd w:val="0"/>
        <w:spacing w:line="240" w:lineRule="auto"/>
        <w:ind w:left="2160"/>
      </w:pPr>
      <w:r w:rsidRPr="000B774D">
        <w:t>If yes, what is your relationship to that person? ____________________________</w:t>
      </w:r>
    </w:p>
    <w:p w14:paraId="0CB67299" w14:textId="77777777" w:rsidR="00AE033B" w:rsidRPr="000B774D" w:rsidRDefault="00AE033B" w:rsidP="00B14F63">
      <w:pPr>
        <w:autoSpaceDE w:val="0"/>
        <w:autoSpaceDN w:val="0"/>
        <w:adjustRightInd w:val="0"/>
        <w:spacing w:line="240" w:lineRule="auto"/>
        <w:ind w:left="2160"/>
      </w:pPr>
      <w:r w:rsidRPr="000B774D">
        <w:t>Do they have to take time off work to give you a ride?  ___Y  ___N</w:t>
      </w:r>
    </w:p>
    <w:p w14:paraId="4E570D4E" w14:textId="77777777" w:rsidR="00AE033B" w:rsidRPr="000B774D" w:rsidRDefault="00AE033B" w:rsidP="002D708E">
      <w:pPr>
        <w:autoSpaceDE w:val="0"/>
        <w:autoSpaceDN w:val="0"/>
        <w:adjustRightInd w:val="0"/>
        <w:spacing w:line="240" w:lineRule="auto"/>
      </w:pPr>
    </w:p>
    <w:p w14:paraId="7CA64C3D" w14:textId="7547F811" w:rsidR="00AE033B" w:rsidRPr="000B774D" w:rsidRDefault="00AE033B" w:rsidP="01DEC839">
      <w:pPr>
        <w:numPr>
          <w:ilvl w:val="0"/>
          <w:numId w:val="2"/>
        </w:numPr>
        <w:autoSpaceDE w:val="0"/>
        <w:autoSpaceDN w:val="0"/>
        <w:adjustRightInd w:val="0"/>
        <w:spacing w:line="240" w:lineRule="auto"/>
      </w:pPr>
      <w:r w:rsidRPr="000B774D">
        <w:t>How much time does it usually take you to travel to the WSU Clinical Research Center/</w:t>
      </w:r>
      <w:r w:rsidR="00A354C8" w:rsidRPr="000B774D">
        <w:t>CRC at</w:t>
      </w:r>
      <w:r w:rsidRPr="000B774D">
        <w:t xml:space="preserve"> 275 E. Hancock in Detroit?</w:t>
      </w:r>
    </w:p>
    <w:p w14:paraId="12C7B760" w14:textId="77777777" w:rsidR="00AE033B" w:rsidRPr="000B774D" w:rsidRDefault="00AE033B" w:rsidP="002D708E">
      <w:pPr>
        <w:autoSpaceDE w:val="0"/>
        <w:autoSpaceDN w:val="0"/>
        <w:adjustRightInd w:val="0"/>
        <w:spacing w:line="240" w:lineRule="auto"/>
        <w:ind w:left="1080"/>
      </w:pPr>
      <w:r w:rsidRPr="000B774D">
        <w:t>___ Hours ___ Minutes</w:t>
      </w:r>
    </w:p>
    <w:p w14:paraId="12D2910E" w14:textId="77777777" w:rsidR="00AE033B" w:rsidRPr="000B774D" w:rsidRDefault="00AE033B" w:rsidP="002D708E">
      <w:pPr>
        <w:autoSpaceDE w:val="0"/>
        <w:autoSpaceDN w:val="0"/>
        <w:adjustRightInd w:val="0"/>
        <w:spacing w:line="240" w:lineRule="auto"/>
      </w:pPr>
    </w:p>
    <w:p w14:paraId="33137BE3" w14:textId="77777777" w:rsidR="00AE033B" w:rsidRPr="000B774D" w:rsidRDefault="00AE033B" w:rsidP="01DEC839">
      <w:pPr>
        <w:numPr>
          <w:ilvl w:val="0"/>
          <w:numId w:val="2"/>
        </w:numPr>
        <w:autoSpaceDE w:val="0"/>
        <w:autoSpaceDN w:val="0"/>
        <w:adjustRightInd w:val="0"/>
        <w:spacing w:line="240" w:lineRule="auto"/>
      </w:pPr>
      <w:r w:rsidRPr="000B774D">
        <w:t>About how much does it cost you (or the person who takes you here) for your round-trip transportation?</w:t>
      </w:r>
    </w:p>
    <w:p w14:paraId="0D8476FB" w14:textId="77777777" w:rsidR="00AE033B" w:rsidRPr="000B774D" w:rsidRDefault="00AE033B" w:rsidP="002D708E">
      <w:pPr>
        <w:autoSpaceDE w:val="0"/>
        <w:autoSpaceDN w:val="0"/>
        <w:adjustRightInd w:val="0"/>
        <w:spacing w:line="240" w:lineRule="auto"/>
        <w:ind w:left="1080"/>
      </w:pPr>
      <w:r w:rsidRPr="000B774D">
        <w:t>$ ____________</w:t>
      </w:r>
    </w:p>
    <w:p w14:paraId="2DD5218C" w14:textId="77777777" w:rsidR="00AE033B" w:rsidRPr="000B774D" w:rsidRDefault="00AE033B" w:rsidP="002D708E">
      <w:pPr>
        <w:autoSpaceDE w:val="0"/>
        <w:autoSpaceDN w:val="0"/>
        <w:adjustRightInd w:val="0"/>
        <w:spacing w:line="240" w:lineRule="auto"/>
        <w:ind w:left="1440"/>
      </w:pPr>
    </w:p>
    <w:p w14:paraId="6474D1B2" w14:textId="77777777" w:rsidR="00AE033B" w:rsidRPr="000B774D" w:rsidRDefault="00AE033B" w:rsidP="01DEC839">
      <w:pPr>
        <w:numPr>
          <w:ilvl w:val="0"/>
          <w:numId w:val="2"/>
        </w:numPr>
        <w:autoSpaceDE w:val="0"/>
        <w:autoSpaceDN w:val="0"/>
        <w:adjustRightInd w:val="0"/>
        <w:spacing w:line="240" w:lineRule="auto"/>
      </w:pPr>
      <w:r w:rsidRPr="000B774D">
        <w:t>To come here, how much money does it usually cost you for childcare or for care of another person?</w:t>
      </w:r>
    </w:p>
    <w:p w14:paraId="709D91B2" w14:textId="77777777" w:rsidR="00AE033B" w:rsidRPr="000B774D" w:rsidRDefault="00AE033B" w:rsidP="002D708E">
      <w:pPr>
        <w:autoSpaceDE w:val="0"/>
        <w:autoSpaceDN w:val="0"/>
        <w:adjustRightInd w:val="0"/>
        <w:spacing w:line="240" w:lineRule="auto"/>
        <w:ind w:left="1080"/>
      </w:pPr>
      <w:r w:rsidRPr="000B774D">
        <w:t>$ ____________</w:t>
      </w:r>
    </w:p>
    <w:p w14:paraId="67EB596A" w14:textId="77777777" w:rsidR="00AE033B" w:rsidRPr="000B774D" w:rsidRDefault="00AE033B" w:rsidP="002D708E">
      <w:pPr>
        <w:autoSpaceDE w:val="0"/>
        <w:autoSpaceDN w:val="0"/>
        <w:adjustRightInd w:val="0"/>
        <w:spacing w:line="240" w:lineRule="auto"/>
        <w:ind w:left="1080"/>
      </w:pPr>
    </w:p>
    <w:p w14:paraId="4AD22C2C" w14:textId="77777777" w:rsidR="00AE033B" w:rsidRPr="000B774D" w:rsidRDefault="00AE033B" w:rsidP="01DEC839">
      <w:pPr>
        <w:numPr>
          <w:ilvl w:val="0"/>
          <w:numId w:val="2"/>
        </w:numPr>
        <w:autoSpaceDE w:val="0"/>
        <w:autoSpaceDN w:val="0"/>
        <w:adjustRightInd w:val="0"/>
        <w:spacing w:line="240" w:lineRule="auto"/>
      </w:pPr>
      <w:r w:rsidRPr="000B774D">
        <w:t>About how much time do you usually spend at your follow-up meeting?  From the time you’ve talked to someone about the study to the time you’ve received your incentive?</w:t>
      </w:r>
    </w:p>
    <w:p w14:paraId="7BF566B4" w14:textId="77777777" w:rsidR="00AE033B" w:rsidRDefault="00AE033B" w:rsidP="002D708E">
      <w:pPr>
        <w:autoSpaceDE w:val="0"/>
        <w:autoSpaceDN w:val="0"/>
        <w:adjustRightInd w:val="0"/>
        <w:spacing w:line="240" w:lineRule="auto"/>
        <w:ind w:left="1080"/>
      </w:pPr>
      <w:r w:rsidRPr="000B774D">
        <w:t>___ Hours ___ Minutes</w:t>
      </w:r>
    </w:p>
    <w:p w14:paraId="7DD634C7" w14:textId="77777777" w:rsidR="006B3C77" w:rsidRPr="000B774D" w:rsidRDefault="006B3C77" w:rsidP="002D708E">
      <w:pPr>
        <w:autoSpaceDE w:val="0"/>
        <w:autoSpaceDN w:val="0"/>
        <w:adjustRightInd w:val="0"/>
        <w:spacing w:line="240" w:lineRule="auto"/>
        <w:ind w:left="1080"/>
      </w:pPr>
    </w:p>
    <w:p w14:paraId="1071F59D" w14:textId="77777777" w:rsidR="00AE033B" w:rsidRPr="000B774D" w:rsidRDefault="00AE033B" w:rsidP="002D708E">
      <w:pPr>
        <w:autoSpaceDE w:val="0"/>
        <w:autoSpaceDN w:val="0"/>
        <w:adjustRightInd w:val="0"/>
        <w:spacing w:line="240" w:lineRule="auto"/>
        <w:ind w:left="720"/>
      </w:pPr>
    </w:p>
    <w:p w14:paraId="7EE84300" w14:textId="77777777" w:rsidR="00AE033B" w:rsidRPr="000B774D" w:rsidRDefault="00AE033B" w:rsidP="01DEC839">
      <w:pPr>
        <w:numPr>
          <w:ilvl w:val="0"/>
          <w:numId w:val="2"/>
        </w:numPr>
        <w:autoSpaceDE w:val="0"/>
        <w:autoSpaceDN w:val="0"/>
        <w:adjustRightInd w:val="0"/>
        <w:spacing w:line="240" w:lineRule="auto"/>
      </w:pPr>
      <w:r w:rsidRPr="000B774D">
        <w:lastRenderedPageBreak/>
        <w:t>Are you employed?</w:t>
      </w:r>
    </w:p>
    <w:p w14:paraId="2F5F5555" w14:textId="77777777" w:rsidR="00AE033B" w:rsidRPr="000B774D" w:rsidRDefault="00AE033B" w:rsidP="002D708E">
      <w:pPr>
        <w:autoSpaceDE w:val="0"/>
        <w:autoSpaceDN w:val="0"/>
        <w:adjustRightInd w:val="0"/>
        <w:spacing w:line="240" w:lineRule="auto"/>
        <w:ind w:left="1080"/>
      </w:pPr>
      <w:r w:rsidRPr="000B774D">
        <w:t xml:space="preserve">___ Yes →   wage rate per hour: $ _______________  </w:t>
      </w:r>
    </w:p>
    <w:p w14:paraId="77595AF1" w14:textId="77777777" w:rsidR="00AE033B" w:rsidRPr="000B774D" w:rsidRDefault="00AE033B" w:rsidP="002D708E">
      <w:pPr>
        <w:autoSpaceDE w:val="0"/>
        <w:autoSpaceDN w:val="0"/>
        <w:adjustRightInd w:val="0"/>
        <w:spacing w:line="240" w:lineRule="auto"/>
        <w:ind w:left="1080" w:firstLine="360"/>
      </w:pPr>
      <w:r w:rsidRPr="000B774D">
        <w:t xml:space="preserve"> (estimate from annual salary divided by number of weeks (minus vacation) x number hours usually work each week)</w:t>
      </w:r>
    </w:p>
    <w:p w14:paraId="3A02D12D" w14:textId="77777777" w:rsidR="00AE033B" w:rsidRPr="000B774D" w:rsidRDefault="00AE033B" w:rsidP="002D708E">
      <w:pPr>
        <w:autoSpaceDE w:val="0"/>
        <w:autoSpaceDN w:val="0"/>
        <w:adjustRightInd w:val="0"/>
        <w:spacing w:line="240" w:lineRule="auto"/>
        <w:ind w:left="1080"/>
      </w:pPr>
      <w:r w:rsidRPr="000B774D">
        <w:t>___No →  what is the LOWEST wage per hour it would take for you to accept a job?  $ ______</w:t>
      </w:r>
    </w:p>
    <w:p w14:paraId="191F8E7B" w14:textId="77777777" w:rsidR="00AE033B" w:rsidRPr="000B774D" w:rsidRDefault="00AE033B" w:rsidP="002D708E">
      <w:pPr>
        <w:autoSpaceDE w:val="0"/>
        <w:autoSpaceDN w:val="0"/>
        <w:adjustRightInd w:val="0"/>
        <w:spacing w:line="240" w:lineRule="auto"/>
      </w:pPr>
    </w:p>
    <w:p w14:paraId="6AA9C412" w14:textId="77777777" w:rsidR="00AE033B" w:rsidRPr="000B774D" w:rsidRDefault="00AE033B" w:rsidP="01DEC839">
      <w:pPr>
        <w:numPr>
          <w:ilvl w:val="0"/>
          <w:numId w:val="2"/>
        </w:numPr>
        <w:autoSpaceDE w:val="0"/>
        <w:autoSpaceDN w:val="0"/>
        <w:adjustRightInd w:val="0"/>
        <w:spacing w:line="240" w:lineRule="auto"/>
      </w:pPr>
      <w:r w:rsidRPr="000B774D">
        <w:t xml:space="preserve">If you had to pay for each study visit here, what is the MOST money you would be </w:t>
      </w:r>
      <w:r w:rsidRPr="000B774D">
        <w:rPr>
          <w:i/>
          <w:iCs/>
        </w:rPr>
        <w:t>willing to pay</w:t>
      </w:r>
      <w:r w:rsidRPr="000B774D">
        <w:t>?</w:t>
      </w:r>
    </w:p>
    <w:p w14:paraId="0DD3DA02" w14:textId="77777777" w:rsidR="00AE033B" w:rsidRPr="000B774D" w:rsidRDefault="00AE033B" w:rsidP="002D708E">
      <w:pPr>
        <w:autoSpaceDE w:val="0"/>
        <w:autoSpaceDN w:val="0"/>
        <w:adjustRightInd w:val="0"/>
        <w:spacing w:line="240" w:lineRule="auto"/>
        <w:ind w:left="1080"/>
      </w:pPr>
      <w:r w:rsidRPr="000B774D">
        <w:t>$ ____________</w:t>
      </w:r>
    </w:p>
    <w:p w14:paraId="135F2EAF" w14:textId="77777777" w:rsidR="00AE033B" w:rsidRPr="000B774D" w:rsidRDefault="00AE033B" w:rsidP="002D708E">
      <w:pPr>
        <w:autoSpaceDE w:val="0"/>
        <w:autoSpaceDN w:val="0"/>
        <w:adjustRightInd w:val="0"/>
        <w:spacing w:line="240" w:lineRule="auto"/>
      </w:pPr>
    </w:p>
    <w:p w14:paraId="458EACA4" w14:textId="77777777" w:rsidR="00AE033B" w:rsidRPr="000B774D" w:rsidRDefault="00AE033B" w:rsidP="01DEC839">
      <w:pPr>
        <w:numPr>
          <w:ilvl w:val="0"/>
          <w:numId w:val="2"/>
        </w:numPr>
        <w:autoSpaceDE w:val="0"/>
        <w:autoSpaceDN w:val="0"/>
        <w:adjustRightInd w:val="0"/>
        <w:spacing w:line="240" w:lineRule="auto"/>
      </w:pPr>
      <w:r w:rsidRPr="000B774D">
        <w:t xml:space="preserve">If it took you </w:t>
      </w:r>
      <w:r w:rsidRPr="000B774D">
        <w:rPr>
          <w:i/>
          <w:iCs/>
        </w:rPr>
        <w:t xml:space="preserve">twice </w:t>
      </w:r>
      <w:r w:rsidRPr="000B774D">
        <w:t xml:space="preserve">as long as usual to travel to this clinic and if you had to pay, what is the MOST money you would be </w:t>
      </w:r>
      <w:r w:rsidRPr="000B774D">
        <w:rPr>
          <w:i/>
          <w:iCs/>
        </w:rPr>
        <w:t xml:space="preserve">willing to pay </w:t>
      </w:r>
      <w:r w:rsidRPr="000B774D">
        <w:t>for each visit?</w:t>
      </w:r>
    </w:p>
    <w:p w14:paraId="0D81EAD8" w14:textId="77777777" w:rsidR="00AE033B" w:rsidRPr="000B774D" w:rsidRDefault="00AE033B" w:rsidP="002D708E">
      <w:pPr>
        <w:autoSpaceDE w:val="0"/>
        <w:autoSpaceDN w:val="0"/>
        <w:adjustRightInd w:val="0"/>
        <w:spacing w:line="240" w:lineRule="auto"/>
        <w:ind w:left="1080"/>
      </w:pPr>
      <w:r w:rsidRPr="000B774D">
        <w:t>$ ____________</w:t>
      </w:r>
    </w:p>
    <w:p w14:paraId="4C1B1D16" w14:textId="77777777" w:rsidR="00AE033B" w:rsidRPr="000B774D" w:rsidRDefault="00AE033B" w:rsidP="002D708E">
      <w:pPr>
        <w:autoSpaceDE w:val="0"/>
        <w:autoSpaceDN w:val="0"/>
        <w:adjustRightInd w:val="0"/>
        <w:spacing w:line="240" w:lineRule="auto"/>
      </w:pPr>
    </w:p>
    <w:p w14:paraId="4737ACCF" w14:textId="77777777" w:rsidR="00AE033B" w:rsidRPr="000B774D" w:rsidRDefault="00AE033B" w:rsidP="01DEC839">
      <w:pPr>
        <w:numPr>
          <w:ilvl w:val="0"/>
          <w:numId w:val="2"/>
        </w:numPr>
        <w:autoSpaceDE w:val="0"/>
        <w:autoSpaceDN w:val="0"/>
        <w:adjustRightInd w:val="0"/>
        <w:spacing w:line="240" w:lineRule="auto"/>
      </w:pPr>
      <w:r w:rsidRPr="000B774D">
        <w:t xml:space="preserve">If this clinic were moved right NEXT DOOR to where you live for your convenience, and if you had to pay, what is the MOST money you would be </w:t>
      </w:r>
      <w:r w:rsidRPr="000B774D">
        <w:rPr>
          <w:i/>
          <w:iCs/>
        </w:rPr>
        <w:t xml:space="preserve">willing to pay </w:t>
      </w:r>
      <w:r w:rsidRPr="000B774D">
        <w:t>for each visit?</w:t>
      </w:r>
    </w:p>
    <w:p w14:paraId="3DED568B" w14:textId="77777777" w:rsidR="00AE033B" w:rsidRPr="000B774D" w:rsidRDefault="00AE033B" w:rsidP="002D708E">
      <w:pPr>
        <w:autoSpaceDE w:val="0"/>
        <w:autoSpaceDN w:val="0"/>
        <w:adjustRightInd w:val="0"/>
        <w:spacing w:line="240" w:lineRule="auto"/>
        <w:ind w:left="1080"/>
      </w:pPr>
      <w:r w:rsidRPr="000B774D">
        <w:t>$ ____________</w:t>
      </w:r>
    </w:p>
    <w:p w14:paraId="551DE810" w14:textId="77777777" w:rsidR="00AE033B" w:rsidRPr="000B774D" w:rsidRDefault="00AE033B" w:rsidP="002D708E">
      <w:pPr>
        <w:autoSpaceDE w:val="0"/>
        <w:autoSpaceDN w:val="0"/>
        <w:adjustRightInd w:val="0"/>
        <w:spacing w:line="240" w:lineRule="auto"/>
      </w:pPr>
    </w:p>
    <w:p w14:paraId="775C9848" w14:textId="77777777" w:rsidR="00AE033B" w:rsidRPr="000B774D" w:rsidRDefault="00AE033B" w:rsidP="01DEC839">
      <w:pPr>
        <w:numPr>
          <w:ilvl w:val="0"/>
          <w:numId w:val="2"/>
        </w:numPr>
        <w:autoSpaceDE w:val="0"/>
        <w:autoSpaceDN w:val="0"/>
        <w:adjustRightInd w:val="0"/>
        <w:spacing w:line="240" w:lineRule="auto"/>
      </w:pPr>
      <w:r w:rsidRPr="000B774D">
        <w:t xml:space="preserve">If this clinic were moved back to its original place and offered you money for your inconvenience, what is the LEAST amount of money you would be </w:t>
      </w:r>
      <w:r w:rsidRPr="000B774D">
        <w:rPr>
          <w:i/>
          <w:iCs/>
        </w:rPr>
        <w:t xml:space="preserve">willing to receive </w:t>
      </w:r>
      <w:r w:rsidRPr="000B774D">
        <w:t xml:space="preserve">for each visit?  </w:t>
      </w:r>
    </w:p>
    <w:p w14:paraId="364B06A1" w14:textId="77777777" w:rsidR="00AE033B" w:rsidRPr="000B774D" w:rsidRDefault="00AE033B" w:rsidP="002D708E">
      <w:pPr>
        <w:autoSpaceDE w:val="0"/>
        <w:autoSpaceDN w:val="0"/>
        <w:adjustRightInd w:val="0"/>
        <w:spacing w:line="240" w:lineRule="auto"/>
        <w:ind w:left="1080"/>
      </w:pPr>
      <w:r w:rsidRPr="000B774D">
        <w:t>$ ____________</w:t>
      </w:r>
    </w:p>
    <w:sectPr w:rsidR="00AE033B" w:rsidRPr="000B774D" w:rsidSect="000F35C4">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2EA496" w14:textId="77777777" w:rsidR="00255AF4" w:rsidRDefault="00255AF4" w:rsidP="00C36718">
      <w:pPr>
        <w:spacing w:line="240" w:lineRule="auto"/>
      </w:pPr>
      <w:r>
        <w:separator/>
      </w:r>
    </w:p>
  </w:endnote>
  <w:endnote w:type="continuationSeparator" w:id="0">
    <w:p w14:paraId="19E8F8C0" w14:textId="77777777" w:rsidR="00255AF4" w:rsidRDefault="00255AF4" w:rsidP="00C367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0305EC" w14:textId="77777777" w:rsidR="00255AF4" w:rsidRDefault="00255AF4">
    <w:pPr>
      <w:pStyle w:val="Footer"/>
      <w:jc w:val="right"/>
    </w:pPr>
    <w:r>
      <w:fldChar w:fldCharType="begin"/>
    </w:r>
    <w:r>
      <w:instrText xml:space="preserve"> PAGE   \* MERGEFORMAT </w:instrText>
    </w:r>
    <w:r>
      <w:fldChar w:fldCharType="separate"/>
    </w:r>
    <w:r w:rsidR="006B3C77">
      <w:rPr>
        <w:noProof/>
      </w:rPr>
      <w:t>3</w:t>
    </w:r>
    <w:r>
      <w:rPr>
        <w:noProof/>
      </w:rPr>
      <w:fldChar w:fldCharType="end"/>
    </w:r>
  </w:p>
  <w:p w14:paraId="2F06FBB0" w14:textId="77777777" w:rsidR="00255AF4" w:rsidRDefault="00255A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F55A17" w14:textId="77777777" w:rsidR="00255AF4" w:rsidRDefault="00255AF4" w:rsidP="00C36718">
      <w:pPr>
        <w:spacing w:line="240" w:lineRule="auto"/>
      </w:pPr>
      <w:r>
        <w:separator/>
      </w:r>
    </w:p>
  </w:footnote>
  <w:footnote w:type="continuationSeparator" w:id="0">
    <w:p w14:paraId="7F973EC1" w14:textId="77777777" w:rsidR="00255AF4" w:rsidRDefault="00255AF4" w:rsidP="00C3671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CDD9D1" w14:textId="0926F995" w:rsidR="00255AF4" w:rsidRPr="00C36718" w:rsidRDefault="00255AF4">
    <w:pPr>
      <w:pStyle w:val="Header"/>
      <w:rPr>
        <w:sz w:val="20"/>
        <w:szCs w:val="20"/>
      </w:rPr>
    </w:pPr>
  </w:p>
  <w:p w14:paraId="6829E1D1" w14:textId="77777777" w:rsidR="00255AF4" w:rsidRDefault="00255AF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53606E"/>
    <w:multiLevelType w:val="hybridMultilevel"/>
    <w:tmpl w:val="BEF0A0A4"/>
    <w:lvl w:ilvl="0" w:tplc="CA605D7C">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14A23794"/>
    <w:multiLevelType w:val="hybridMultilevel"/>
    <w:tmpl w:val="F4FE755C"/>
    <w:lvl w:ilvl="0" w:tplc="9C88858C">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1AA01D74"/>
    <w:multiLevelType w:val="hybridMultilevel"/>
    <w:tmpl w:val="18FCE0F2"/>
    <w:lvl w:ilvl="0" w:tplc="04090009">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96542DD"/>
    <w:multiLevelType w:val="hybridMultilevel"/>
    <w:tmpl w:val="C76E5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184F09"/>
    <w:multiLevelType w:val="hybridMultilevel"/>
    <w:tmpl w:val="9760AF78"/>
    <w:lvl w:ilvl="0" w:tplc="65D07C7E">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3A85214"/>
    <w:multiLevelType w:val="hybridMultilevel"/>
    <w:tmpl w:val="26EA464A"/>
    <w:lvl w:ilvl="0" w:tplc="00F64B4C">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5E720FDB"/>
    <w:multiLevelType w:val="hybridMultilevel"/>
    <w:tmpl w:val="EC32E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5CF51BE"/>
    <w:multiLevelType w:val="hybridMultilevel"/>
    <w:tmpl w:val="DB3877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81637A2"/>
    <w:multiLevelType w:val="hybridMultilevel"/>
    <w:tmpl w:val="060E88FA"/>
    <w:lvl w:ilvl="0" w:tplc="58B0AF84">
      <w:start w:val="1"/>
      <w:numFmt w:val="bullet"/>
      <w:lvlText w:val="•"/>
      <w:lvlJc w:val="left"/>
      <w:pPr>
        <w:tabs>
          <w:tab w:val="num" w:pos="720"/>
        </w:tabs>
        <w:ind w:left="720" w:hanging="360"/>
      </w:pPr>
      <w:rPr>
        <w:rFonts w:ascii="Arial" w:hAnsi="Arial" w:hint="default"/>
      </w:rPr>
    </w:lvl>
    <w:lvl w:ilvl="1" w:tplc="10E2EBAA" w:tentative="1">
      <w:start w:val="1"/>
      <w:numFmt w:val="bullet"/>
      <w:lvlText w:val="•"/>
      <w:lvlJc w:val="left"/>
      <w:pPr>
        <w:tabs>
          <w:tab w:val="num" w:pos="1440"/>
        </w:tabs>
        <w:ind w:left="1440" w:hanging="360"/>
      </w:pPr>
      <w:rPr>
        <w:rFonts w:ascii="Arial" w:hAnsi="Arial" w:hint="default"/>
      </w:rPr>
    </w:lvl>
    <w:lvl w:ilvl="2" w:tplc="886CF7BA" w:tentative="1">
      <w:start w:val="1"/>
      <w:numFmt w:val="bullet"/>
      <w:lvlText w:val="•"/>
      <w:lvlJc w:val="left"/>
      <w:pPr>
        <w:tabs>
          <w:tab w:val="num" w:pos="2160"/>
        </w:tabs>
        <w:ind w:left="2160" w:hanging="360"/>
      </w:pPr>
      <w:rPr>
        <w:rFonts w:ascii="Arial" w:hAnsi="Arial" w:hint="default"/>
      </w:rPr>
    </w:lvl>
    <w:lvl w:ilvl="3" w:tplc="5A94502A" w:tentative="1">
      <w:start w:val="1"/>
      <w:numFmt w:val="bullet"/>
      <w:lvlText w:val="•"/>
      <w:lvlJc w:val="left"/>
      <w:pPr>
        <w:tabs>
          <w:tab w:val="num" w:pos="2880"/>
        </w:tabs>
        <w:ind w:left="2880" w:hanging="360"/>
      </w:pPr>
      <w:rPr>
        <w:rFonts w:ascii="Arial" w:hAnsi="Arial" w:hint="default"/>
      </w:rPr>
    </w:lvl>
    <w:lvl w:ilvl="4" w:tplc="EA2AE254" w:tentative="1">
      <w:start w:val="1"/>
      <w:numFmt w:val="bullet"/>
      <w:lvlText w:val="•"/>
      <w:lvlJc w:val="left"/>
      <w:pPr>
        <w:tabs>
          <w:tab w:val="num" w:pos="3600"/>
        </w:tabs>
        <w:ind w:left="3600" w:hanging="360"/>
      </w:pPr>
      <w:rPr>
        <w:rFonts w:ascii="Arial" w:hAnsi="Arial" w:hint="default"/>
      </w:rPr>
    </w:lvl>
    <w:lvl w:ilvl="5" w:tplc="6A0014D0" w:tentative="1">
      <w:start w:val="1"/>
      <w:numFmt w:val="bullet"/>
      <w:lvlText w:val="•"/>
      <w:lvlJc w:val="left"/>
      <w:pPr>
        <w:tabs>
          <w:tab w:val="num" w:pos="4320"/>
        </w:tabs>
        <w:ind w:left="4320" w:hanging="360"/>
      </w:pPr>
      <w:rPr>
        <w:rFonts w:ascii="Arial" w:hAnsi="Arial" w:hint="default"/>
      </w:rPr>
    </w:lvl>
    <w:lvl w:ilvl="6" w:tplc="DC740A06" w:tentative="1">
      <w:start w:val="1"/>
      <w:numFmt w:val="bullet"/>
      <w:lvlText w:val="•"/>
      <w:lvlJc w:val="left"/>
      <w:pPr>
        <w:tabs>
          <w:tab w:val="num" w:pos="5040"/>
        </w:tabs>
        <w:ind w:left="5040" w:hanging="360"/>
      </w:pPr>
      <w:rPr>
        <w:rFonts w:ascii="Arial" w:hAnsi="Arial" w:hint="default"/>
      </w:rPr>
    </w:lvl>
    <w:lvl w:ilvl="7" w:tplc="EA4029E4" w:tentative="1">
      <w:start w:val="1"/>
      <w:numFmt w:val="bullet"/>
      <w:lvlText w:val="•"/>
      <w:lvlJc w:val="left"/>
      <w:pPr>
        <w:tabs>
          <w:tab w:val="num" w:pos="5760"/>
        </w:tabs>
        <w:ind w:left="5760" w:hanging="360"/>
      </w:pPr>
      <w:rPr>
        <w:rFonts w:ascii="Arial" w:hAnsi="Arial" w:hint="default"/>
      </w:rPr>
    </w:lvl>
    <w:lvl w:ilvl="8" w:tplc="79AC1912" w:tentative="1">
      <w:start w:val="1"/>
      <w:numFmt w:val="bullet"/>
      <w:lvlText w:val="•"/>
      <w:lvlJc w:val="left"/>
      <w:pPr>
        <w:tabs>
          <w:tab w:val="num" w:pos="6480"/>
        </w:tabs>
        <w:ind w:left="6480" w:hanging="360"/>
      </w:pPr>
      <w:rPr>
        <w:rFonts w:ascii="Arial" w:hAnsi="Arial" w:hint="default"/>
      </w:rPr>
    </w:lvl>
  </w:abstractNum>
  <w:num w:numId="1">
    <w:abstractNumId w:val="8"/>
  </w:num>
  <w:num w:numId="2">
    <w:abstractNumId w:val="0"/>
  </w:num>
  <w:num w:numId="3">
    <w:abstractNumId w:val="2"/>
  </w:num>
  <w:num w:numId="4">
    <w:abstractNumId w:val="4"/>
  </w:num>
  <w:num w:numId="5">
    <w:abstractNumId w:val="6"/>
  </w:num>
  <w:num w:numId="6">
    <w:abstractNumId w:val="3"/>
  </w:num>
  <w:num w:numId="7">
    <w:abstractNumId w:val="7"/>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44951"/>
    <w:rsid w:val="000076E9"/>
    <w:rsid w:val="0001775C"/>
    <w:rsid w:val="00024F83"/>
    <w:rsid w:val="0003211C"/>
    <w:rsid w:val="00033518"/>
    <w:rsid w:val="00033989"/>
    <w:rsid w:val="00033CDB"/>
    <w:rsid w:val="00043E03"/>
    <w:rsid w:val="00047F85"/>
    <w:rsid w:val="00070425"/>
    <w:rsid w:val="00072C4D"/>
    <w:rsid w:val="000731B6"/>
    <w:rsid w:val="000747CE"/>
    <w:rsid w:val="00074AA2"/>
    <w:rsid w:val="0008158B"/>
    <w:rsid w:val="0008568B"/>
    <w:rsid w:val="00086BC7"/>
    <w:rsid w:val="00092B46"/>
    <w:rsid w:val="000A15CB"/>
    <w:rsid w:val="000B774D"/>
    <w:rsid w:val="000D08CE"/>
    <w:rsid w:val="000D2A4A"/>
    <w:rsid w:val="000D3553"/>
    <w:rsid w:val="000E0C2E"/>
    <w:rsid w:val="000F288C"/>
    <w:rsid w:val="000F35C4"/>
    <w:rsid w:val="000F51B3"/>
    <w:rsid w:val="000F62DC"/>
    <w:rsid w:val="000F6F8B"/>
    <w:rsid w:val="00100F7F"/>
    <w:rsid w:val="00102E13"/>
    <w:rsid w:val="00110856"/>
    <w:rsid w:val="00114A0B"/>
    <w:rsid w:val="00115262"/>
    <w:rsid w:val="00123D7E"/>
    <w:rsid w:val="00126B04"/>
    <w:rsid w:val="00127605"/>
    <w:rsid w:val="0012763E"/>
    <w:rsid w:val="00132B7C"/>
    <w:rsid w:val="0013385A"/>
    <w:rsid w:val="00137B97"/>
    <w:rsid w:val="00150662"/>
    <w:rsid w:val="00152FD6"/>
    <w:rsid w:val="001555BF"/>
    <w:rsid w:val="00160CDB"/>
    <w:rsid w:val="00160DF8"/>
    <w:rsid w:val="00166967"/>
    <w:rsid w:val="001855D7"/>
    <w:rsid w:val="00193703"/>
    <w:rsid w:val="00193C1D"/>
    <w:rsid w:val="00194E5B"/>
    <w:rsid w:val="001A5CC9"/>
    <w:rsid w:val="001A6BD8"/>
    <w:rsid w:val="001A7BED"/>
    <w:rsid w:val="001B27D9"/>
    <w:rsid w:val="001B5194"/>
    <w:rsid w:val="001B695D"/>
    <w:rsid w:val="001C03AB"/>
    <w:rsid w:val="001C31BE"/>
    <w:rsid w:val="001C5D39"/>
    <w:rsid w:val="001C5FD5"/>
    <w:rsid w:val="001D306A"/>
    <w:rsid w:val="001E1D12"/>
    <w:rsid w:val="001E449A"/>
    <w:rsid w:val="001E745E"/>
    <w:rsid w:val="001F22F5"/>
    <w:rsid w:val="001F6E73"/>
    <w:rsid w:val="001F758E"/>
    <w:rsid w:val="002025B0"/>
    <w:rsid w:val="0020628B"/>
    <w:rsid w:val="002212CA"/>
    <w:rsid w:val="00225A78"/>
    <w:rsid w:val="002262DA"/>
    <w:rsid w:val="00227499"/>
    <w:rsid w:val="00237CE2"/>
    <w:rsid w:val="00241B34"/>
    <w:rsid w:val="002435E3"/>
    <w:rsid w:val="00244951"/>
    <w:rsid w:val="00244E40"/>
    <w:rsid w:val="00255AF4"/>
    <w:rsid w:val="00256F7A"/>
    <w:rsid w:val="00267AD0"/>
    <w:rsid w:val="00280323"/>
    <w:rsid w:val="00282891"/>
    <w:rsid w:val="00284D36"/>
    <w:rsid w:val="00285145"/>
    <w:rsid w:val="002A2E71"/>
    <w:rsid w:val="002A7A52"/>
    <w:rsid w:val="002C1137"/>
    <w:rsid w:val="002C1142"/>
    <w:rsid w:val="002C4718"/>
    <w:rsid w:val="002D2A7C"/>
    <w:rsid w:val="002D4726"/>
    <w:rsid w:val="002D570C"/>
    <w:rsid w:val="002D708E"/>
    <w:rsid w:val="002E1BB2"/>
    <w:rsid w:val="002E4FAF"/>
    <w:rsid w:val="002F0FAF"/>
    <w:rsid w:val="002F2AE3"/>
    <w:rsid w:val="002F6588"/>
    <w:rsid w:val="00302538"/>
    <w:rsid w:val="003057A4"/>
    <w:rsid w:val="00305F23"/>
    <w:rsid w:val="00312344"/>
    <w:rsid w:val="003143EF"/>
    <w:rsid w:val="00321160"/>
    <w:rsid w:val="00322571"/>
    <w:rsid w:val="00333187"/>
    <w:rsid w:val="0033335F"/>
    <w:rsid w:val="00336FAD"/>
    <w:rsid w:val="00346202"/>
    <w:rsid w:val="003468F8"/>
    <w:rsid w:val="0035275E"/>
    <w:rsid w:val="0035276A"/>
    <w:rsid w:val="00353470"/>
    <w:rsid w:val="003573DF"/>
    <w:rsid w:val="003866BD"/>
    <w:rsid w:val="00394B80"/>
    <w:rsid w:val="003A1EDA"/>
    <w:rsid w:val="003A221A"/>
    <w:rsid w:val="003A3254"/>
    <w:rsid w:val="003A431E"/>
    <w:rsid w:val="003D108A"/>
    <w:rsid w:val="003D7925"/>
    <w:rsid w:val="003E04A9"/>
    <w:rsid w:val="003E0A42"/>
    <w:rsid w:val="003E3301"/>
    <w:rsid w:val="004021AA"/>
    <w:rsid w:val="004028AD"/>
    <w:rsid w:val="00406829"/>
    <w:rsid w:val="00411996"/>
    <w:rsid w:val="0041740B"/>
    <w:rsid w:val="0043231C"/>
    <w:rsid w:val="00443968"/>
    <w:rsid w:val="00444F02"/>
    <w:rsid w:val="00447A41"/>
    <w:rsid w:val="00453B50"/>
    <w:rsid w:val="00462996"/>
    <w:rsid w:val="0046357D"/>
    <w:rsid w:val="00474ADC"/>
    <w:rsid w:val="0047745D"/>
    <w:rsid w:val="00481109"/>
    <w:rsid w:val="00481688"/>
    <w:rsid w:val="00491B30"/>
    <w:rsid w:val="00492AA3"/>
    <w:rsid w:val="004950F1"/>
    <w:rsid w:val="004A651E"/>
    <w:rsid w:val="004A6D1C"/>
    <w:rsid w:val="004B11B4"/>
    <w:rsid w:val="004B58DE"/>
    <w:rsid w:val="004C1BD6"/>
    <w:rsid w:val="004C7ED2"/>
    <w:rsid w:val="004D56DE"/>
    <w:rsid w:val="004E003A"/>
    <w:rsid w:val="004E2D61"/>
    <w:rsid w:val="004E435C"/>
    <w:rsid w:val="004F527A"/>
    <w:rsid w:val="005014FF"/>
    <w:rsid w:val="00504B2B"/>
    <w:rsid w:val="00505914"/>
    <w:rsid w:val="00515F42"/>
    <w:rsid w:val="00534087"/>
    <w:rsid w:val="00534671"/>
    <w:rsid w:val="00540212"/>
    <w:rsid w:val="00543397"/>
    <w:rsid w:val="00545BA2"/>
    <w:rsid w:val="00545DF4"/>
    <w:rsid w:val="00550CD3"/>
    <w:rsid w:val="00552F69"/>
    <w:rsid w:val="005568A7"/>
    <w:rsid w:val="00562474"/>
    <w:rsid w:val="0057152F"/>
    <w:rsid w:val="0058748F"/>
    <w:rsid w:val="00593308"/>
    <w:rsid w:val="005953F8"/>
    <w:rsid w:val="00595B02"/>
    <w:rsid w:val="005965FC"/>
    <w:rsid w:val="005B0336"/>
    <w:rsid w:val="005B4E2D"/>
    <w:rsid w:val="005B7DEE"/>
    <w:rsid w:val="005C7CE0"/>
    <w:rsid w:val="005D4452"/>
    <w:rsid w:val="005D44C0"/>
    <w:rsid w:val="005F1C52"/>
    <w:rsid w:val="005F6CB4"/>
    <w:rsid w:val="00601441"/>
    <w:rsid w:val="00605226"/>
    <w:rsid w:val="0061193C"/>
    <w:rsid w:val="00617286"/>
    <w:rsid w:val="006217E0"/>
    <w:rsid w:val="0062217D"/>
    <w:rsid w:val="006235EA"/>
    <w:rsid w:val="00625927"/>
    <w:rsid w:val="00633F54"/>
    <w:rsid w:val="00635BE9"/>
    <w:rsid w:val="00637A32"/>
    <w:rsid w:val="00640AB4"/>
    <w:rsid w:val="006416A8"/>
    <w:rsid w:val="00643D91"/>
    <w:rsid w:val="00645911"/>
    <w:rsid w:val="006601C0"/>
    <w:rsid w:val="006634DB"/>
    <w:rsid w:val="0066389C"/>
    <w:rsid w:val="006665CA"/>
    <w:rsid w:val="00677AC5"/>
    <w:rsid w:val="0068414D"/>
    <w:rsid w:val="00684A2A"/>
    <w:rsid w:val="00685F62"/>
    <w:rsid w:val="0069255A"/>
    <w:rsid w:val="006A0671"/>
    <w:rsid w:val="006A0836"/>
    <w:rsid w:val="006A1BDF"/>
    <w:rsid w:val="006A4D36"/>
    <w:rsid w:val="006A67DD"/>
    <w:rsid w:val="006A7967"/>
    <w:rsid w:val="006B1803"/>
    <w:rsid w:val="006B1D94"/>
    <w:rsid w:val="006B386A"/>
    <w:rsid w:val="006B3C77"/>
    <w:rsid w:val="006C18A8"/>
    <w:rsid w:val="006C5CF7"/>
    <w:rsid w:val="006D467A"/>
    <w:rsid w:val="006D7694"/>
    <w:rsid w:val="006E13F8"/>
    <w:rsid w:val="006E4B55"/>
    <w:rsid w:val="006E7ECC"/>
    <w:rsid w:val="007029B5"/>
    <w:rsid w:val="00702BB5"/>
    <w:rsid w:val="0071497A"/>
    <w:rsid w:val="00715E0B"/>
    <w:rsid w:val="00716DAD"/>
    <w:rsid w:val="00717B7D"/>
    <w:rsid w:val="0072595F"/>
    <w:rsid w:val="0072721D"/>
    <w:rsid w:val="00731BD6"/>
    <w:rsid w:val="007346C2"/>
    <w:rsid w:val="0073483A"/>
    <w:rsid w:val="00740F5D"/>
    <w:rsid w:val="0074130C"/>
    <w:rsid w:val="00741790"/>
    <w:rsid w:val="00741D8E"/>
    <w:rsid w:val="0074329A"/>
    <w:rsid w:val="0074400A"/>
    <w:rsid w:val="00747869"/>
    <w:rsid w:val="007538A7"/>
    <w:rsid w:val="00754EAB"/>
    <w:rsid w:val="00766521"/>
    <w:rsid w:val="00773A36"/>
    <w:rsid w:val="00785EF3"/>
    <w:rsid w:val="00786C97"/>
    <w:rsid w:val="00794CC0"/>
    <w:rsid w:val="00797C10"/>
    <w:rsid w:val="007A4FA5"/>
    <w:rsid w:val="007A5748"/>
    <w:rsid w:val="007B24C8"/>
    <w:rsid w:val="007B48E4"/>
    <w:rsid w:val="007B548A"/>
    <w:rsid w:val="007B6E75"/>
    <w:rsid w:val="007C2647"/>
    <w:rsid w:val="007C3B08"/>
    <w:rsid w:val="007C418B"/>
    <w:rsid w:val="007C514B"/>
    <w:rsid w:val="007C58F5"/>
    <w:rsid w:val="007C5C54"/>
    <w:rsid w:val="007C6BB9"/>
    <w:rsid w:val="007D59C6"/>
    <w:rsid w:val="007E19C4"/>
    <w:rsid w:val="007E293D"/>
    <w:rsid w:val="007E3ACD"/>
    <w:rsid w:val="007E3DCB"/>
    <w:rsid w:val="007E6ED7"/>
    <w:rsid w:val="007F39D2"/>
    <w:rsid w:val="00800E38"/>
    <w:rsid w:val="008010C3"/>
    <w:rsid w:val="0080344D"/>
    <w:rsid w:val="008077B6"/>
    <w:rsid w:val="008129FC"/>
    <w:rsid w:val="00814F32"/>
    <w:rsid w:val="00817337"/>
    <w:rsid w:val="008209F3"/>
    <w:rsid w:val="00836FE7"/>
    <w:rsid w:val="00851007"/>
    <w:rsid w:val="00855F83"/>
    <w:rsid w:val="00856CFC"/>
    <w:rsid w:val="00876108"/>
    <w:rsid w:val="00876D9B"/>
    <w:rsid w:val="00880DB1"/>
    <w:rsid w:val="008834F8"/>
    <w:rsid w:val="008939F6"/>
    <w:rsid w:val="00895F72"/>
    <w:rsid w:val="0089604E"/>
    <w:rsid w:val="008C0B56"/>
    <w:rsid w:val="008C2036"/>
    <w:rsid w:val="008C3DF7"/>
    <w:rsid w:val="008D0405"/>
    <w:rsid w:val="008D3F1E"/>
    <w:rsid w:val="008D59AC"/>
    <w:rsid w:val="008D7247"/>
    <w:rsid w:val="008E5F87"/>
    <w:rsid w:val="008E7B9E"/>
    <w:rsid w:val="008F2C88"/>
    <w:rsid w:val="008F6A77"/>
    <w:rsid w:val="009011B4"/>
    <w:rsid w:val="0090285E"/>
    <w:rsid w:val="00915B7A"/>
    <w:rsid w:val="0092321F"/>
    <w:rsid w:val="0092433B"/>
    <w:rsid w:val="00925CAC"/>
    <w:rsid w:val="0092701C"/>
    <w:rsid w:val="009317AB"/>
    <w:rsid w:val="009419AF"/>
    <w:rsid w:val="00943741"/>
    <w:rsid w:val="00943DCD"/>
    <w:rsid w:val="009514E4"/>
    <w:rsid w:val="00951753"/>
    <w:rsid w:val="00955C88"/>
    <w:rsid w:val="0095603B"/>
    <w:rsid w:val="009658E5"/>
    <w:rsid w:val="00967ABB"/>
    <w:rsid w:val="0097104E"/>
    <w:rsid w:val="00971D7C"/>
    <w:rsid w:val="00976C09"/>
    <w:rsid w:val="00977E03"/>
    <w:rsid w:val="00981FCF"/>
    <w:rsid w:val="00992810"/>
    <w:rsid w:val="00997E0D"/>
    <w:rsid w:val="009A2A23"/>
    <w:rsid w:val="009A5309"/>
    <w:rsid w:val="009A71BE"/>
    <w:rsid w:val="009B3F7D"/>
    <w:rsid w:val="009B7AD4"/>
    <w:rsid w:val="009C3533"/>
    <w:rsid w:val="009C5C5B"/>
    <w:rsid w:val="009D21A4"/>
    <w:rsid w:val="009E142F"/>
    <w:rsid w:val="009E7681"/>
    <w:rsid w:val="009F3050"/>
    <w:rsid w:val="00A013F2"/>
    <w:rsid w:val="00A06723"/>
    <w:rsid w:val="00A10369"/>
    <w:rsid w:val="00A14068"/>
    <w:rsid w:val="00A16EAE"/>
    <w:rsid w:val="00A219E3"/>
    <w:rsid w:val="00A2243C"/>
    <w:rsid w:val="00A3095D"/>
    <w:rsid w:val="00A354C8"/>
    <w:rsid w:val="00A3573F"/>
    <w:rsid w:val="00A367F2"/>
    <w:rsid w:val="00A41B53"/>
    <w:rsid w:val="00A604C1"/>
    <w:rsid w:val="00A60694"/>
    <w:rsid w:val="00A708AE"/>
    <w:rsid w:val="00A72FA1"/>
    <w:rsid w:val="00A7620E"/>
    <w:rsid w:val="00A80AE2"/>
    <w:rsid w:val="00A84285"/>
    <w:rsid w:val="00A87408"/>
    <w:rsid w:val="00A94E50"/>
    <w:rsid w:val="00AA512B"/>
    <w:rsid w:val="00AA5DEF"/>
    <w:rsid w:val="00AB3C30"/>
    <w:rsid w:val="00AB42E9"/>
    <w:rsid w:val="00AC29A8"/>
    <w:rsid w:val="00AC337E"/>
    <w:rsid w:val="00AD1A6E"/>
    <w:rsid w:val="00AD2C47"/>
    <w:rsid w:val="00AD76C9"/>
    <w:rsid w:val="00AE033B"/>
    <w:rsid w:val="00AE079B"/>
    <w:rsid w:val="00AE2DCE"/>
    <w:rsid w:val="00AF2BA8"/>
    <w:rsid w:val="00AF7C89"/>
    <w:rsid w:val="00B016E3"/>
    <w:rsid w:val="00B02E39"/>
    <w:rsid w:val="00B06F36"/>
    <w:rsid w:val="00B10341"/>
    <w:rsid w:val="00B14F63"/>
    <w:rsid w:val="00B2263E"/>
    <w:rsid w:val="00B22F2D"/>
    <w:rsid w:val="00B2323D"/>
    <w:rsid w:val="00B25E06"/>
    <w:rsid w:val="00B30AA9"/>
    <w:rsid w:val="00B34E73"/>
    <w:rsid w:val="00B35706"/>
    <w:rsid w:val="00B46896"/>
    <w:rsid w:val="00B47E3B"/>
    <w:rsid w:val="00B54A35"/>
    <w:rsid w:val="00B6542C"/>
    <w:rsid w:val="00B70139"/>
    <w:rsid w:val="00B859DA"/>
    <w:rsid w:val="00B94CA3"/>
    <w:rsid w:val="00BA1A31"/>
    <w:rsid w:val="00BA6114"/>
    <w:rsid w:val="00BB0D3F"/>
    <w:rsid w:val="00BB50C9"/>
    <w:rsid w:val="00BB5365"/>
    <w:rsid w:val="00BC14B0"/>
    <w:rsid w:val="00BC3105"/>
    <w:rsid w:val="00BC3269"/>
    <w:rsid w:val="00BC5540"/>
    <w:rsid w:val="00BD6E6E"/>
    <w:rsid w:val="00BE5018"/>
    <w:rsid w:val="00BE78B4"/>
    <w:rsid w:val="00BF1AC3"/>
    <w:rsid w:val="00C077E9"/>
    <w:rsid w:val="00C1727D"/>
    <w:rsid w:val="00C35C8C"/>
    <w:rsid w:val="00C36718"/>
    <w:rsid w:val="00C4096A"/>
    <w:rsid w:val="00C40A85"/>
    <w:rsid w:val="00C42707"/>
    <w:rsid w:val="00C44045"/>
    <w:rsid w:val="00C464B9"/>
    <w:rsid w:val="00C46523"/>
    <w:rsid w:val="00C52AD5"/>
    <w:rsid w:val="00C73737"/>
    <w:rsid w:val="00C73FA3"/>
    <w:rsid w:val="00C7626B"/>
    <w:rsid w:val="00C764F7"/>
    <w:rsid w:val="00CA1CF0"/>
    <w:rsid w:val="00CA602F"/>
    <w:rsid w:val="00CB0973"/>
    <w:rsid w:val="00CB601A"/>
    <w:rsid w:val="00CC05E8"/>
    <w:rsid w:val="00CC3FF0"/>
    <w:rsid w:val="00CD05B7"/>
    <w:rsid w:val="00CD295D"/>
    <w:rsid w:val="00CD6549"/>
    <w:rsid w:val="00CD7AFD"/>
    <w:rsid w:val="00CE7A18"/>
    <w:rsid w:val="00CF06F9"/>
    <w:rsid w:val="00CF07FB"/>
    <w:rsid w:val="00CF35F4"/>
    <w:rsid w:val="00CF5C1B"/>
    <w:rsid w:val="00CF5C22"/>
    <w:rsid w:val="00CF76E1"/>
    <w:rsid w:val="00D165BF"/>
    <w:rsid w:val="00D24AAA"/>
    <w:rsid w:val="00D33120"/>
    <w:rsid w:val="00D3335A"/>
    <w:rsid w:val="00D42154"/>
    <w:rsid w:val="00D4226F"/>
    <w:rsid w:val="00D42899"/>
    <w:rsid w:val="00D45F65"/>
    <w:rsid w:val="00D51780"/>
    <w:rsid w:val="00D53405"/>
    <w:rsid w:val="00D5726C"/>
    <w:rsid w:val="00D64011"/>
    <w:rsid w:val="00D64411"/>
    <w:rsid w:val="00D64CF9"/>
    <w:rsid w:val="00D67E24"/>
    <w:rsid w:val="00D747E4"/>
    <w:rsid w:val="00D75B4B"/>
    <w:rsid w:val="00D82801"/>
    <w:rsid w:val="00D90473"/>
    <w:rsid w:val="00D959EA"/>
    <w:rsid w:val="00DA0B31"/>
    <w:rsid w:val="00DA194C"/>
    <w:rsid w:val="00DA756E"/>
    <w:rsid w:val="00DB183F"/>
    <w:rsid w:val="00DC12EB"/>
    <w:rsid w:val="00DC1324"/>
    <w:rsid w:val="00DC1BE9"/>
    <w:rsid w:val="00DC2238"/>
    <w:rsid w:val="00DD3CE0"/>
    <w:rsid w:val="00DD6290"/>
    <w:rsid w:val="00DE2E6F"/>
    <w:rsid w:val="00DE57D2"/>
    <w:rsid w:val="00DE7717"/>
    <w:rsid w:val="00DF36BA"/>
    <w:rsid w:val="00DF53C2"/>
    <w:rsid w:val="00DF67FB"/>
    <w:rsid w:val="00E00173"/>
    <w:rsid w:val="00E10D13"/>
    <w:rsid w:val="00E21895"/>
    <w:rsid w:val="00E22FF7"/>
    <w:rsid w:val="00E24DD4"/>
    <w:rsid w:val="00E302F0"/>
    <w:rsid w:val="00E374AE"/>
    <w:rsid w:val="00E4742B"/>
    <w:rsid w:val="00E51B43"/>
    <w:rsid w:val="00E61569"/>
    <w:rsid w:val="00E62CD2"/>
    <w:rsid w:val="00E65235"/>
    <w:rsid w:val="00E771E0"/>
    <w:rsid w:val="00E816C2"/>
    <w:rsid w:val="00E84135"/>
    <w:rsid w:val="00E864FB"/>
    <w:rsid w:val="00E87D53"/>
    <w:rsid w:val="00EA3E4F"/>
    <w:rsid w:val="00EB634D"/>
    <w:rsid w:val="00EC19B0"/>
    <w:rsid w:val="00EC4F6B"/>
    <w:rsid w:val="00EC6430"/>
    <w:rsid w:val="00ED04EC"/>
    <w:rsid w:val="00ED33A9"/>
    <w:rsid w:val="00ED60EA"/>
    <w:rsid w:val="00EF3D5B"/>
    <w:rsid w:val="00EF4005"/>
    <w:rsid w:val="00F029C2"/>
    <w:rsid w:val="00F04580"/>
    <w:rsid w:val="00F2042F"/>
    <w:rsid w:val="00F2138A"/>
    <w:rsid w:val="00F2376B"/>
    <w:rsid w:val="00F249D9"/>
    <w:rsid w:val="00F2790B"/>
    <w:rsid w:val="00F37129"/>
    <w:rsid w:val="00F37B11"/>
    <w:rsid w:val="00F40ECF"/>
    <w:rsid w:val="00F467DC"/>
    <w:rsid w:val="00F56DDC"/>
    <w:rsid w:val="00F61124"/>
    <w:rsid w:val="00F612E5"/>
    <w:rsid w:val="00F6236D"/>
    <w:rsid w:val="00F65D17"/>
    <w:rsid w:val="00F73EFB"/>
    <w:rsid w:val="00F76F78"/>
    <w:rsid w:val="00F85843"/>
    <w:rsid w:val="00F90211"/>
    <w:rsid w:val="00F90A15"/>
    <w:rsid w:val="00F9744F"/>
    <w:rsid w:val="00FA3BD0"/>
    <w:rsid w:val="00FA499B"/>
    <w:rsid w:val="00FA5475"/>
    <w:rsid w:val="00FA557E"/>
    <w:rsid w:val="00FB6BE8"/>
    <w:rsid w:val="00FC2E2E"/>
    <w:rsid w:val="00FD2015"/>
    <w:rsid w:val="00FD6683"/>
    <w:rsid w:val="00FE218A"/>
    <w:rsid w:val="00FF02B4"/>
    <w:rsid w:val="00FF4FD5"/>
    <w:rsid w:val="00FF5304"/>
    <w:rsid w:val="00FF6B10"/>
    <w:rsid w:val="01DEC8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954C03F"/>
  <w15:docId w15:val="{0FA88EA5-3E09-423B-BF7E-9E063382B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unhideWhenUsed="1"/>
    <w:lsdException w:name="toc 2" w:locked="1" w:uiPriority="0" w:unhideWhenUsed="1"/>
    <w:lsdException w:name="toc 3" w:locked="1" w:uiPriority="0" w:unhideWhenUsed="1"/>
    <w:lsdException w:name="toc 4" w:locked="1" w:uiPriority="0" w:unhideWhenUsed="1"/>
    <w:lsdException w:name="toc 5" w:locked="1" w:uiPriority="0" w:unhideWhenUsed="1"/>
    <w:lsdException w:name="toc 6" w:locked="1" w:uiPriority="0" w:unhideWhenUsed="1"/>
    <w:lsdException w:name="toc 7" w:locked="1" w:uiPriority="0" w:unhideWhenUsed="1"/>
    <w:lsdException w:name="toc 8" w:locked="1" w:uiPriority="0" w:unhideWhenUsed="1"/>
    <w:lsdException w:name="toc 9" w:locked="1" w:uiPriority="0" w:unhideWhenUsed="1"/>
    <w:lsdException w:name="Normal Indent" w:semiHidden="1" w:unhideWhenUsed="1"/>
    <w:lsdException w:name="footnote text" w:semiHidden="1" w:unhideWhenUsed="1"/>
    <w:lsdException w:name="annotation text" w:semiHidden="1" w:unhideWhenUsed="1"/>
    <w:lsdException w:name="header" w:locked="1" w:uiPriority="0" w:unhideWhenUsed="1"/>
    <w:lsdException w:name="footer" w:locked="1" w:uiPriority="0"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locked="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1BE9"/>
    <w:pPr>
      <w:spacing w:line="480" w:lineRule="auto"/>
    </w:pPr>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rsid w:val="00DC1BE9"/>
    <w:rPr>
      <w:rFonts w:cs="Times New Roman"/>
      <w:color w:val="0563C1"/>
      <w:u w:val="single"/>
    </w:rPr>
  </w:style>
  <w:style w:type="paragraph" w:styleId="BalloonText">
    <w:name w:val="Balloon Text"/>
    <w:basedOn w:val="Normal"/>
    <w:link w:val="BalloonTextChar"/>
    <w:uiPriority w:val="99"/>
    <w:semiHidden/>
    <w:rsid w:val="0033335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33335F"/>
    <w:rPr>
      <w:rFonts w:ascii="Segoe UI" w:hAnsi="Segoe UI" w:cs="Segoe UI"/>
      <w:sz w:val="18"/>
      <w:szCs w:val="18"/>
    </w:rPr>
  </w:style>
  <w:style w:type="paragraph" w:styleId="NormalWeb">
    <w:name w:val="Normal (Web)"/>
    <w:basedOn w:val="Normal"/>
    <w:uiPriority w:val="99"/>
    <w:semiHidden/>
    <w:rsid w:val="00A87408"/>
    <w:pPr>
      <w:spacing w:before="100" w:beforeAutospacing="1" w:after="100" w:afterAutospacing="1" w:line="240" w:lineRule="auto"/>
    </w:pPr>
  </w:style>
  <w:style w:type="paragraph" w:styleId="Header">
    <w:name w:val="header"/>
    <w:basedOn w:val="Normal"/>
    <w:link w:val="HeaderChar"/>
    <w:uiPriority w:val="99"/>
    <w:rsid w:val="00C36718"/>
    <w:pPr>
      <w:tabs>
        <w:tab w:val="center" w:pos="4680"/>
        <w:tab w:val="right" w:pos="9360"/>
      </w:tabs>
      <w:spacing w:line="240" w:lineRule="auto"/>
    </w:pPr>
  </w:style>
  <w:style w:type="character" w:customStyle="1" w:styleId="HeaderChar">
    <w:name w:val="Header Char"/>
    <w:basedOn w:val="DefaultParagraphFont"/>
    <w:link w:val="Header"/>
    <w:uiPriority w:val="99"/>
    <w:locked/>
    <w:rsid w:val="00C36718"/>
    <w:rPr>
      <w:rFonts w:ascii="Times New Roman" w:hAnsi="Times New Roman" w:cs="Times New Roman"/>
      <w:sz w:val="24"/>
      <w:szCs w:val="24"/>
    </w:rPr>
  </w:style>
  <w:style w:type="paragraph" w:styleId="Footer">
    <w:name w:val="footer"/>
    <w:basedOn w:val="Normal"/>
    <w:link w:val="FooterChar"/>
    <w:uiPriority w:val="99"/>
    <w:rsid w:val="00C36718"/>
    <w:pPr>
      <w:tabs>
        <w:tab w:val="center" w:pos="4680"/>
        <w:tab w:val="right" w:pos="9360"/>
      </w:tabs>
      <w:spacing w:line="240" w:lineRule="auto"/>
    </w:pPr>
  </w:style>
  <w:style w:type="character" w:customStyle="1" w:styleId="FooterChar">
    <w:name w:val="Footer Char"/>
    <w:basedOn w:val="DefaultParagraphFont"/>
    <w:link w:val="Footer"/>
    <w:uiPriority w:val="99"/>
    <w:locked/>
    <w:rsid w:val="00C36718"/>
    <w:rPr>
      <w:rFonts w:ascii="Times New Roman" w:hAnsi="Times New Roman" w:cs="Times New Roman"/>
      <w:sz w:val="24"/>
      <w:szCs w:val="24"/>
    </w:rPr>
  </w:style>
  <w:style w:type="table" w:styleId="TableGrid">
    <w:name w:val="Table Grid"/>
    <w:basedOn w:val="TableNormal"/>
    <w:uiPriority w:val="99"/>
    <w:rsid w:val="003143E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uiPriority w:val="99"/>
    <w:rsid w:val="00637A32"/>
    <w:pPr>
      <w:jc w:val="center"/>
    </w:pPr>
    <w:rPr>
      <w:noProof/>
    </w:rPr>
  </w:style>
  <w:style w:type="character" w:customStyle="1" w:styleId="EndNoteBibliographyTitleChar">
    <w:name w:val="EndNote Bibliography Title Char"/>
    <w:basedOn w:val="DefaultParagraphFont"/>
    <w:link w:val="EndNoteBibliographyTitle"/>
    <w:uiPriority w:val="99"/>
    <w:locked/>
    <w:rsid w:val="00637A32"/>
    <w:rPr>
      <w:rFonts w:ascii="Times New Roman" w:eastAsia="Times New Roman" w:hAnsi="Times New Roman"/>
      <w:noProof/>
      <w:sz w:val="24"/>
      <w:szCs w:val="24"/>
    </w:rPr>
  </w:style>
  <w:style w:type="paragraph" w:customStyle="1" w:styleId="EndNoteBibliography">
    <w:name w:val="EndNote Bibliography"/>
    <w:basedOn w:val="Normal"/>
    <w:link w:val="EndNoteBibliographyChar"/>
    <w:uiPriority w:val="99"/>
    <w:rsid w:val="00637A32"/>
    <w:pPr>
      <w:spacing w:line="240" w:lineRule="auto"/>
    </w:pPr>
    <w:rPr>
      <w:noProof/>
    </w:rPr>
  </w:style>
  <w:style w:type="character" w:customStyle="1" w:styleId="EndNoteBibliographyChar">
    <w:name w:val="EndNote Bibliography Char"/>
    <w:basedOn w:val="DefaultParagraphFont"/>
    <w:link w:val="EndNoteBibliography"/>
    <w:uiPriority w:val="99"/>
    <w:locked/>
    <w:rsid w:val="00637A32"/>
    <w:rPr>
      <w:rFonts w:ascii="Times New Roman" w:eastAsia="Times New Roman" w:hAnsi="Times New Roman"/>
      <w:noProof/>
      <w:sz w:val="24"/>
      <w:szCs w:val="24"/>
    </w:rPr>
  </w:style>
  <w:style w:type="paragraph" w:styleId="ListParagraph">
    <w:name w:val="List Paragraph"/>
    <w:basedOn w:val="Normal"/>
    <w:uiPriority w:val="99"/>
    <w:qFormat/>
    <w:rsid w:val="00E374AE"/>
    <w:pPr>
      <w:spacing w:line="240" w:lineRule="auto"/>
      <w:ind w:left="720"/>
      <w:contextualSpacing/>
    </w:pPr>
    <w:rPr>
      <w:rFonts w:ascii="Arial" w:eastAsia="Calibri" w:hAnsi="Arial" w:cs="Arial"/>
      <w:sz w:val="22"/>
      <w:szCs w:val="22"/>
    </w:rPr>
  </w:style>
  <w:style w:type="paragraph" w:styleId="PlainText">
    <w:name w:val="Plain Text"/>
    <w:aliases w:val="Plain Text Char1,Plain Text Char Char"/>
    <w:basedOn w:val="Normal"/>
    <w:link w:val="PlainTextChar"/>
    <w:uiPriority w:val="99"/>
    <w:rsid w:val="00110856"/>
    <w:pPr>
      <w:spacing w:line="240" w:lineRule="auto"/>
    </w:pPr>
    <w:rPr>
      <w:rFonts w:ascii="Courier New" w:eastAsia="SimSun" w:hAnsi="Courier New"/>
      <w:sz w:val="22"/>
      <w:szCs w:val="20"/>
    </w:rPr>
  </w:style>
  <w:style w:type="character" w:customStyle="1" w:styleId="PlainTextChar">
    <w:name w:val="Plain Text Char"/>
    <w:aliases w:val="Plain Text Char1 Char,Plain Text Char Char Char"/>
    <w:basedOn w:val="DefaultParagraphFont"/>
    <w:link w:val="PlainText"/>
    <w:uiPriority w:val="99"/>
    <w:locked/>
    <w:rsid w:val="00110856"/>
    <w:rPr>
      <w:rFonts w:ascii="Courier New" w:eastAsia="SimSun" w:hAnsi="Courier New" w:cs="Times New Roman"/>
      <w:sz w:val="20"/>
      <w:szCs w:val="20"/>
    </w:rPr>
  </w:style>
  <w:style w:type="character" w:styleId="CommentReference">
    <w:name w:val="annotation reference"/>
    <w:basedOn w:val="DefaultParagraphFont"/>
    <w:uiPriority w:val="99"/>
    <w:semiHidden/>
    <w:rsid w:val="00CD6549"/>
    <w:rPr>
      <w:rFonts w:cs="Times New Roman"/>
      <w:sz w:val="16"/>
      <w:szCs w:val="16"/>
    </w:rPr>
  </w:style>
  <w:style w:type="paragraph" w:styleId="CommentText">
    <w:name w:val="annotation text"/>
    <w:basedOn w:val="Normal"/>
    <w:link w:val="CommentTextChar"/>
    <w:uiPriority w:val="99"/>
    <w:semiHidden/>
    <w:rsid w:val="00CD6549"/>
    <w:rPr>
      <w:sz w:val="20"/>
      <w:szCs w:val="20"/>
    </w:rPr>
  </w:style>
  <w:style w:type="character" w:customStyle="1" w:styleId="CommentTextChar">
    <w:name w:val="Comment Text Char"/>
    <w:basedOn w:val="DefaultParagraphFont"/>
    <w:link w:val="CommentText"/>
    <w:uiPriority w:val="99"/>
    <w:semiHidden/>
    <w:locke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CD6549"/>
    <w:rPr>
      <w:b/>
      <w:bCs/>
    </w:rPr>
  </w:style>
  <w:style w:type="character" w:customStyle="1" w:styleId="CommentSubjectChar">
    <w:name w:val="Comment Subject Char"/>
    <w:basedOn w:val="CommentTextChar"/>
    <w:link w:val="CommentSubject"/>
    <w:uiPriority w:val="99"/>
    <w:semiHidden/>
    <w:locked/>
    <w:rPr>
      <w:rFonts w:ascii="Times New Roman" w:hAnsi="Times New Roman" w:cs="Times New Roman"/>
      <w:b/>
      <w:bCs/>
      <w:sz w:val="20"/>
      <w:szCs w:val="20"/>
    </w:rPr>
  </w:style>
  <w:style w:type="character" w:customStyle="1" w:styleId="apple-converted-space">
    <w:name w:val="apple-converted-space"/>
    <w:basedOn w:val="DefaultParagraphFont"/>
    <w:uiPriority w:val="99"/>
    <w:rsid w:val="00241B34"/>
    <w:rPr>
      <w:rFonts w:cs="Times New Roman"/>
    </w:rPr>
  </w:style>
  <w:style w:type="character" w:customStyle="1" w:styleId="ms-font-s">
    <w:name w:val="ms-font-s"/>
    <w:basedOn w:val="DefaultParagraphFont"/>
    <w:uiPriority w:val="99"/>
    <w:rsid w:val="00241B34"/>
    <w:rPr>
      <w:rFonts w:cs="Times New Roman"/>
    </w:rPr>
  </w:style>
  <w:style w:type="paragraph" w:customStyle="1" w:styleId="ColorfulList-Accent11">
    <w:name w:val="Colorful List - Accent 11"/>
    <w:basedOn w:val="Normal"/>
    <w:uiPriority w:val="99"/>
    <w:rsid w:val="00241B34"/>
    <w:pPr>
      <w:ind w:left="720"/>
      <w:contextualSpacing/>
    </w:pPr>
  </w:style>
  <w:style w:type="paragraph" w:styleId="Revision">
    <w:name w:val="Revision"/>
    <w:hidden/>
    <w:uiPriority w:val="99"/>
    <w:semiHidden/>
    <w:rsid w:val="008834F8"/>
    <w:rPr>
      <w:rFonts w:ascii="Times New Roman" w:eastAsia="Times New Roman" w:hAnsi="Times New Roman"/>
      <w:sz w:val="24"/>
      <w:szCs w:val="24"/>
    </w:rPr>
  </w:style>
  <w:style w:type="paragraph" w:styleId="EndnoteText">
    <w:name w:val="endnote text"/>
    <w:basedOn w:val="Normal"/>
    <w:link w:val="EndnoteTextChar"/>
    <w:uiPriority w:val="99"/>
    <w:semiHidden/>
    <w:unhideWhenUsed/>
    <w:rsid w:val="007E3ACD"/>
    <w:pPr>
      <w:spacing w:line="240" w:lineRule="auto"/>
    </w:pPr>
    <w:rPr>
      <w:sz w:val="20"/>
      <w:szCs w:val="20"/>
    </w:rPr>
  </w:style>
  <w:style w:type="character" w:customStyle="1" w:styleId="EndnoteTextChar">
    <w:name w:val="Endnote Text Char"/>
    <w:basedOn w:val="DefaultParagraphFont"/>
    <w:link w:val="EndnoteText"/>
    <w:uiPriority w:val="99"/>
    <w:semiHidden/>
    <w:rsid w:val="007E3ACD"/>
    <w:rPr>
      <w:rFonts w:ascii="Times New Roman" w:eastAsia="Times New Roman" w:hAnsi="Times New Roman"/>
      <w:sz w:val="20"/>
      <w:szCs w:val="20"/>
    </w:rPr>
  </w:style>
  <w:style w:type="character" w:styleId="EndnoteReference">
    <w:name w:val="endnote reference"/>
    <w:basedOn w:val="DefaultParagraphFont"/>
    <w:uiPriority w:val="99"/>
    <w:semiHidden/>
    <w:unhideWhenUsed/>
    <w:rsid w:val="007E3AC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2296928">
      <w:marLeft w:val="0"/>
      <w:marRight w:val="0"/>
      <w:marTop w:val="0"/>
      <w:marBottom w:val="0"/>
      <w:divBdr>
        <w:top w:val="none" w:sz="0" w:space="0" w:color="auto"/>
        <w:left w:val="none" w:sz="0" w:space="0" w:color="auto"/>
        <w:bottom w:val="none" w:sz="0" w:space="0" w:color="auto"/>
        <w:right w:val="none" w:sz="0" w:space="0" w:color="auto"/>
      </w:divBdr>
    </w:div>
    <w:div w:id="1012296929">
      <w:marLeft w:val="0"/>
      <w:marRight w:val="0"/>
      <w:marTop w:val="0"/>
      <w:marBottom w:val="0"/>
      <w:divBdr>
        <w:top w:val="none" w:sz="0" w:space="0" w:color="auto"/>
        <w:left w:val="none" w:sz="0" w:space="0" w:color="auto"/>
        <w:bottom w:val="none" w:sz="0" w:space="0" w:color="auto"/>
        <w:right w:val="none" w:sz="0" w:space="0" w:color="auto"/>
      </w:divBdr>
    </w:div>
    <w:div w:id="1012296930">
      <w:marLeft w:val="0"/>
      <w:marRight w:val="0"/>
      <w:marTop w:val="0"/>
      <w:marBottom w:val="0"/>
      <w:divBdr>
        <w:top w:val="none" w:sz="0" w:space="0" w:color="auto"/>
        <w:left w:val="none" w:sz="0" w:space="0" w:color="auto"/>
        <w:bottom w:val="none" w:sz="0" w:space="0" w:color="auto"/>
        <w:right w:val="none" w:sz="0" w:space="0" w:color="auto"/>
      </w:divBdr>
    </w:div>
    <w:div w:id="1012296932">
      <w:marLeft w:val="0"/>
      <w:marRight w:val="0"/>
      <w:marTop w:val="0"/>
      <w:marBottom w:val="0"/>
      <w:divBdr>
        <w:top w:val="none" w:sz="0" w:space="0" w:color="auto"/>
        <w:left w:val="none" w:sz="0" w:space="0" w:color="auto"/>
        <w:bottom w:val="none" w:sz="0" w:space="0" w:color="auto"/>
        <w:right w:val="none" w:sz="0" w:space="0" w:color="auto"/>
      </w:divBdr>
      <w:divsChild>
        <w:div w:id="1012296931">
          <w:marLeft w:val="547"/>
          <w:marRight w:val="0"/>
          <w:marTop w:val="86"/>
          <w:marBottom w:val="0"/>
          <w:divBdr>
            <w:top w:val="none" w:sz="0" w:space="0" w:color="auto"/>
            <w:left w:val="none" w:sz="0" w:space="0" w:color="auto"/>
            <w:bottom w:val="none" w:sz="0" w:space="0" w:color="auto"/>
            <w:right w:val="none" w:sz="0" w:space="0" w:color="auto"/>
          </w:divBdr>
        </w:div>
      </w:divsChild>
    </w:div>
    <w:div w:id="1012296933">
      <w:marLeft w:val="0"/>
      <w:marRight w:val="0"/>
      <w:marTop w:val="0"/>
      <w:marBottom w:val="0"/>
      <w:divBdr>
        <w:top w:val="none" w:sz="0" w:space="0" w:color="auto"/>
        <w:left w:val="none" w:sz="0" w:space="0" w:color="auto"/>
        <w:bottom w:val="none" w:sz="0" w:space="0" w:color="auto"/>
        <w:right w:val="none" w:sz="0" w:space="0" w:color="auto"/>
      </w:divBdr>
    </w:div>
    <w:div w:id="1012296934">
      <w:marLeft w:val="0"/>
      <w:marRight w:val="0"/>
      <w:marTop w:val="0"/>
      <w:marBottom w:val="0"/>
      <w:divBdr>
        <w:top w:val="none" w:sz="0" w:space="0" w:color="auto"/>
        <w:left w:val="none" w:sz="0" w:space="0" w:color="auto"/>
        <w:bottom w:val="none" w:sz="0" w:space="0" w:color="auto"/>
        <w:right w:val="none" w:sz="0" w:space="0" w:color="auto"/>
      </w:divBdr>
    </w:div>
    <w:div w:id="101229693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E0167C-771E-4512-A5D5-0E46ADE4D6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64</Words>
  <Characters>437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WILLINGNESS TO PAY AND WILLINGNESS TO ACCEPT</vt:lpstr>
    </vt:vector>
  </TitlesOfParts>
  <Company/>
  <LinksUpToDate>false</LinksUpToDate>
  <CharactersWithSpaces>5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ILLINGNESS TO PAY AND WILLINGNESS TO ACCEPT</dc:title>
  <dc:subject/>
  <dc:creator>Noor Laith-Yacoub Sabagha</dc:creator>
  <cp:keywords/>
  <dc:description/>
  <cp:lastModifiedBy>Julie Ann Gleason-Comstock</cp:lastModifiedBy>
  <cp:revision>2</cp:revision>
  <cp:lastPrinted>2017-07-12T21:54:00Z</cp:lastPrinted>
  <dcterms:created xsi:type="dcterms:W3CDTF">2017-07-12T21:56:00Z</dcterms:created>
  <dcterms:modified xsi:type="dcterms:W3CDTF">2017-07-12T21:56:00Z</dcterms:modified>
</cp:coreProperties>
</file>